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BC85CA" w14:textId="6AD09FE9" w:rsidR="00534F51" w:rsidRDefault="00534F51" w:rsidP="00534F51">
      <w:pPr>
        <w:spacing w:line="480" w:lineRule="auto"/>
        <w:rPr>
          <w:ins w:id="0" w:author="Katie Mowry" w:date="2022-01-17T13:08:00Z"/>
        </w:rPr>
      </w:pPr>
      <w:ins w:id="1" w:author="Katie Mowry" w:date="2022-01-17T13:08:00Z">
        <w:r w:rsidRPr="00F24C02">
          <w:rPr>
            <w:b/>
            <w:bCs/>
          </w:rPr>
          <w:t xml:space="preserve">Supplementary Table 1: </w:t>
        </w:r>
        <w:r w:rsidRPr="00F24C02">
          <w:t xml:space="preserve">Histopathology </w:t>
        </w:r>
        <w:r>
          <w:t>scoring for each individual rat at day 21</w:t>
        </w:r>
        <w:r w:rsidRPr="00F24C02">
          <w:t>.</w:t>
        </w:r>
        <w:r>
          <w:t xml:space="preserve"> Contra=contralateral control, ASA=amniotic suspension allograft, MMT=medial meniscal tear</w:t>
        </w:r>
      </w:ins>
      <w:ins w:id="2" w:author="Katie Mowry" w:date="2022-01-17T13:09:00Z">
        <w:r>
          <w:t xml:space="preserve">, </w:t>
        </w:r>
        <w:r>
          <w:t>FGF18=fibroblast growth factor-18</w:t>
        </w:r>
      </w:ins>
    </w:p>
    <w:tbl>
      <w:tblPr>
        <w:tblW w:w="9568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04"/>
        <w:gridCol w:w="1008"/>
        <w:gridCol w:w="1008"/>
        <w:gridCol w:w="1008"/>
        <w:gridCol w:w="1008"/>
        <w:gridCol w:w="1008"/>
        <w:gridCol w:w="1008"/>
        <w:gridCol w:w="1008"/>
        <w:gridCol w:w="1008"/>
      </w:tblGrid>
      <w:tr w:rsidR="00534F51" w:rsidRPr="000D54A0" w14:paraId="41DABA39" w14:textId="77777777" w:rsidTr="003F1856">
        <w:trPr>
          <w:trHeight w:val="302"/>
          <w:jc w:val="center"/>
          <w:ins w:id="3" w:author="Katie Mowry" w:date="2022-01-17T13:08:00Z"/>
        </w:trPr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65583E" w14:textId="77777777" w:rsidR="00534F51" w:rsidRPr="003F1856" w:rsidRDefault="00534F51" w:rsidP="003F1856">
            <w:pPr>
              <w:spacing w:after="0" w:line="240" w:lineRule="auto"/>
              <w:jc w:val="center"/>
              <w:rPr>
                <w:ins w:id="4" w:author="Katie Mowry" w:date="2022-01-17T13:08:00Z"/>
                <w:rFonts w:eastAsia="Times New Roman" w:cstheme="minorHAnsi"/>
                <w:sz w:val="17"/>
                <w:szCs w:val="17"/>
              </w:rPr>
            </w:pPr>
            <w:ins w:id="5" w:author="Katie Mowry" w:date="2022-01-17T13:08:00Z">
              <w:r w:rsidRPr="003F1856">
                <w:rPr>
                  <w:rFonts w:eastAsia="Times New Roman" w:cstheme="minorHAnsi"/>
                  <w:color w:val="FFFFFF" w:themeColor="background1"/>
                  <w:sz w:val="17"/>
                  <w:szCs w:val="17"/>
                </w:rPr>
                <w:t>Rat</w:t>
              </w:r>
              <w:r>
                <w:rPr>
                  <w:rFonts w:eastAsia="Times New Roman" w:cstheme="minorHAnsi"/>
                  <w:color w:val="FFFFFF" w:themeColor="background1"/>
                  <w:sz w:val="17"/>
                  <w:szCs w:val="17"/>
                </w:rPr>
                <w:t xml:space="preserve"> #</w:t>
              </w:r>
              <w:r w:rsidRPr="003F1856">
                <w:rPr>
                  <w:rFonts w:eastAsia="Times New Roman" w:cstheme="minorHAnsi"/>
                  <w:color w:val="FFFFFF" w:themeColor="background1"/>
                  <w:sz w:val="17"/>
                  <w:szCs w:val="17"/>
                </w:rPr>
                <w:t>/Group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F735C3" w14:textId="77777777" w:rsidR="00534F51" w:rsidRPr="003F1856" w:rsidRDefault="00534F51" w:rsidP="003F1856">
            <w:pPr>
              <w:spacing w:after="0" w:line="240" w:lineRule="auto"/>
              <w:jc w:val="center"/>
              <w:textAlignment w:val="bottom"/>
              <w:rPr>
                <w:ins w:id="6" w:author="Katie Mowry" w:date="2022-01-17T13:08:00Z"/>
                <w:rFonts w:eastAsia="Times New Roman" w:cstheme="minorHAnsi"/>
                <w:sz w:val="17"/>
                <w:szCs w:val="17"/>
              </w:rPr>
            </w:pPr>
            <w:ins w:id="7" w:author="Katie Mowry" w:date="2022-01-17T13:08:00Z">
              <w:r w:rsidRPr="003F1856">
                <w:rPr>
                  <w:rFonts w:eastAsia="Times New Roman" w:cstheme="minorHAnsi"/>
                  <w:color w:val="FFFFFF"/>
                  <w:kern w:val="24"/>
                  <w:sz w:val="17"/>
                  <w:szCs w:val="17"/>
                </w:rPr>
                <w:t>Total Joint Score</w:t>
              </w:r>
              <w:r>
                <w:rPr>
                  <w:rFonts w:eastAsia="Times New Roman" w:cstheme="minorHAnsi"/>
                  <w:color w:val="FFFFFF"/>
                  <w:kern w:val="24"/>
                  <w:sz w:val="17"/>
                  <w:szCs w:val="17"/>
                </w:rPr>
                <w:t xml:space="preserve"> Minus Femur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D661C3" w14:textId="77777777" w:rsidR="00534F51" w:rsidRPr="003F1856" w:rsidRDefault="00534F51" w:rsidP="003F1856">
            <w:pPr>
              <w:spacing w:after="0" w:line="240" w:lineRule="auto"/>
              <w:jc w:val="center"/>
              <w:textAlignment w:val="bottom"/>
              <w:rPr>
                <w:ins w:id="8" w:author="Katie Mowry" w:date="2022-01-17T13:08:00Z"/>
                <w:rFonts w:eastAsia="Times New Roman" w:cstheme="minorHAnsi"/>
                <w:sz w:val="17"/>
                <w:szCs w:val="17"/>
              </w:rPr>
            </w:pPr>
            <w:ins w:id="9" w:author="Katie Mowry" w:date="2022-01-17T13:08:00Z">
              <w:r w:rsidRPr="003F1856">
                <w:rPr>
                  <w:rFonts w:eastAsia="Times New Roman" w:cstheme="minorHAnsi"/>
                  <w:color w:val="FFFFFF"/>
                  <w:kern w:val="24"/>
                  <w:sz w:val="17"/>
                  <w:szCs w:val="17"/>
                </w:rPr>
                <w:t xml:space="preserve">Total Joint Score 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717392" w14:textId="77777777" w:rsidR="00534F51" w:rsidRPr="003F1856" w:rsidRDefault="00534F51" w:rsidP="003F1856">
            <w:pPr>
              <w:spacing w:after="0" w:line="240" w:lineRule="auto"/>
              <w:jc w:val="center"/>
              <w:textAlignment w:val="bottom"/>
              <w:rPr>
                <w:ins w:id="10" w:author="Katie Mowry" w:date="2022-01-17T13:08:00Z"/>
                <w:rFonts w:eastAsia="Times New Roman" w:cstheme="minorHAnsi"/>
                <w:sz w:val="17"/>
                <w:szCs w:val="17"/>
              </w:rPr>
            </w:pPr>
            <w:ins w:id="11" w:author="Katie Mowry" w:date="2022-01-17T13:08:00Z">
              <w:r w:rsidRPr="003F1856">
                <w:rPr>
                  <w:rFonts w:eastAsia="Times New Roman" w:cstheme="minorHAnsi"/>
                  <w:color w:val="FFFFFF"/>
                  <w:kern w:val="24"/>
                  <w:sz w:val="17"/>
                  <w:szCs w:val="17"/>
                </w:rPr>
                <w:t>Cartilage Degeneration Width (</w:t>
              </w:r>
              <w:proofErr w:type="spellStart"/>
              <w:r w:rsidRPr="003F1856">
                <w:rPr>
                  <w:rFonts w:eastAsia="Times New Roman" w:cstheme="minorHAnsi"/>
                  <w:color w:val="FFFFFF"/>
                  <w:kern w:val="24"/>
                  <w:sz w:val="17"/>
                  <w:szCs w:val="17"/>
                </w:rPr>
                <w:t>μm</w:t>
              </w:r>
              <w:proofErr w:type="spellEnd"/>
              <w:r w:rsidRPr="003F1856">
                <w:rPr>
                  <w:rFonts w:eastAsia="Times New Roman" w:cstheme="minorHAnsi"/>
                  <w:color w:val="FFFFFF"/>
                  <w:kern w:val="24"/>
                  <w:sz w:val="17"/>
                  <w:szCs w:val="17"/>
                </w:rPr>
                <w:t>)</w:t>
              </w:r>
              <w:r w:rsidRPr="003F1856">
                <w:rPr>
                  <w:rFonts w:eastAsia="Times New Roman" w:cstheme="minorHAnsi"/>
                  <w:color w:val="FFFFFF"/>
                  <w:kern w:val="24"/>
                  <w:sz w:val="17"/>
                  <w:szCs w:val="17"/>
                  <w:vertAlign w:val="superscript"/>
                </w:rPr>
                <w:t>1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vAlign w:val="center"/>
          </w:tcPr>
          <w:p w14:paraId="206B79F0" w14:textId="77777777" w:rsidR="00534F51" w:rsidRPr="003F1856" w:rsidRDefault="00534F51" w:rsidP="003F1856">
            <w:pPr>
              <w:spacing w:after="0" w:line="240" w:lineRule="auto"/>
              <w:jc w:val="center"/>
              <w:textAlignment w:val="bottom"/>
              <w:rPr>
                <w:ins w:id="12" w:author="Katie Mowry" w:date="2022-01-17T13:08:00Z"/>
                <w:rFonts w:eastAsia="Times New Roman" w:cstheme="minorHAnsi"/>
                <w:color w:val="FFFFFF"/>
                <w:kern w:val="24"/>
                <w:sz w:val="17"/>
                <w:szCs w:val="17"/>
              </w:rPr>
            </w:pPr>
            <w:ins w:id="13" w:author="Katie Mowry" w:date="2022-01-17T13:08:00Z">
              <w:r w:rsidRPr="003F1856">
                <w:rPr>
                  <w:rFonts w:eastAsia="Times New Roman" w:cstheme="minorHAnsi"/>
                  <w:color w:val="FFFFFF"/>
                  <w:kern w:val="24"/>
                  <w:sz w:val="17"/>
                  <w:szCs w:val="17"/>
                </w:rPr>
                <w:t>Bone Damage Score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vAlign w:val="center"/>
          </w:tcPr>
          <w:p w14:paraId="5631B41E" w14:textId="77777777" w:rsidR="00534F51" w:rsidRPr="003F1856" w:rsidRDefault="00534F51" w:rsidP="003F1856">
            <w:pPr>
              <w:spacing w:after="0" w:line="240" w:lineRule="auto"/>
              <w:jc w:val="center"/>
              <w:textAlignment w:val="bottom"/>
              <w:rPr>
                <w:ins w:id="14" w:author="Katie Mowry" w:date="2022-01-17T13:08:00Z"/>
                <w:rFonts w:eastAsia="Times New Roman" w:cstheme="minorHAnsi"/>
                <w:color w:val="FFFFFF"/>
                <w:kern w:val="24"/>
                <w:sz w:val="17"/>
                <w:szCs w:val="17"/>
              </w:rPr>
            </w:pPr>
            <w:ins w:id="15" w:author="Katie Mowry" w:date="2022-01-17T13:08:00Z">
              <w:r w:rsidRPr="003F1856">
                <w:rPr>
                  <w:rFonts w:eastAsia="Times New Roman" w:cstheme="minorHAnsi"/>
                  <w:color w:val="FFFFFF"/>
                  <w:kern w:val="24"/>
                  <w:sz w:val="17"/>
                  <w:szCs w:val="17"/>
                </w:rPr>
                <w:t>Bone Sclerosis Score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vAlign w:val="center"/>
          </w:tcPr>
          <w:p w14:paraId="4BD7CB20" w14:textId="77777777" w:rsidR="00534F51" w:rsidRPr="003F1856" w:rsidRDefault="00534F51" w:rsidP="003F1856">
            <w:pPr>
              <w:spacing w:after="0" w:line="240" w:lineRule="auto"/>
              <w:jc w:val="center"/>
              <w:textAlignment w:val="bottom"/>
              <w:rPr>
                <w:ins w:id="16" w:author="Katie Mowry" w:date="2022-01-17T13:08:00Z"/>
                <w:rFonts w:eastAsia="Times New Roman" w:cstheme="minorHAnsi"/>
                <w:color w:val="FFFFFF"/>
                <w:kern w:val="24"/>
                <w:sz w:val="17"/>
                <w:szCs w:val="17"/>
              </w:rPr>
            </w:pPr>
            <w:ins w:id="17" w:author="Katie Mowry" w:date="2022-01-17T13:08:00Z">
              <w:r w:rsidRPr="003F1856">
                <w:rPr>
                  <w:rFonts w:eastAsia="Times New Roman" w:cstheme="minorHAnsi"/>
                  <w:color w:val="FFFFFF"/>
                  <w:kern w:val="24"/>
                  <w:sz w:val="17"/>
                  <w:szCs w:val="17"/>
                </w:rPr>
                <w:t>Osteophyte Score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vAlign w:val="center"/>
          </w:tcPr>
          <w:p w14:paraId="30985781" w14:textId="77777777" w:rsidR="00534F51" w:rsidRPr="003F1856" w:rsidRDefault="00534F51" w:rsidP="003F1856">
            <w:pPr>
              <w:spacing w:after="0" w:line="240" w:lineRule="auto"/>
              <w:jc w:val="center"/>
              <w:textAlignment w:val="bottom"/>
              <w:rPr>
                <w:ins w:id="18" w:author="Katie Mowry" w:date="2022-01-17T13:08:00Z"/>
                <w:rFonts w:eastAsia="Times New Roman" w:cstheme="minorHAnsi"/>
                <w:color w:val="FFFFFF"/>
                <w:kern w:val="24"/>
                <w:sz w:val="17"/>
                <w:szCs w:val="17"/>
              </w:rPr>
            </w:pPr>
            <w:ins w:id="19" w:author="Katie Mowry" w:date="2022-01-17T13:08:00Z">
              <w:r w:rsidRPr="003F1856">
                <w:rPr>
                  <w:rFonts w:eastAsia="Times New Roman" w:cstheme="minorHAnsi"/>
                  <w:color w:val="FFFFFF"/>
                  <w:kern w:val="24"/>
                  <w:sz w:val="17"/>
                  <w:szCs w:val="17"/>
                </w:rPr>
                <w:t>Osteophyte Measurement (µm)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vAlign w:val="center"/>
          </w:tcPr>
          <w:p w14:paraId="5F61B146" w14:textId="77777777" w:rsidR="00534F51" w:rsidRPr="003F1856" w:rsidRDefault="00534F51" w:rsidP="003F1856">
            <w:pPr>
              <w:spacing w:after="0" w:line="240" w:lineRule="auto"/>
              <w:jc w:val="center"/>
              <w:textAlignment w:val="bottom"/>
              <w:rPr>
                <w:ins w:id="20" w:author="Katie Mowry" w:date="2022-01-17T13:08:00Z"/>
                <w:rFonts w:eastAsia="Times New Roman" w:cstheme="minorHAnsi"/>
                <w:color w:val="FFFFFF"/>
                <w:kern w:val="24"/>
                <w:sz w:val="17"/>
                <w:szCs w:val="17"/>
              </w:rPr>
            </w:pPr>
            <w:ins w:id="21" w:author="Katie Mowry" w:date="2022-01-17T13:08:00Z">
              <w:r w:rsidRPr="003F1856">
                <w:rPr>
                  <w:rFonts w:eastAsia="Times New Roman" w:cstheme="minorHAnsi"/>
                  <w:color w:val="FFFFFF"/>
                  <w:kern w:val="24"/>
                  <w:sz w:val="17"/>
                  <w:szCs w:val="17"/>
                </w:rPr>
                <w:t>Synovitis</w:t>
              </w:r>
            </w:ins>
          </w:p>
        </w:tc>
      </w:tr>
      <w:tr w:rsidR="00534F51" w:rsidRPr="000D54A0" w14:paraId="14D8AA04" w14:textId="77777777" w:rsidTr="003F1856">
        <w:trPr>
          <w:trHeight w:val="302"/>
          <w:jc w:val="center"/>
          <w:ins w:id="22" w:author="Katie Mowry" w:date="2022-01-17T13:08:00Z"/>
        </w:trPr>
        <w:tc>
          <w:tcPr>
            <w:tcW w:w="9568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F26F6D8" w14:textId="77777777" w:rsidR="00534F51" w:rsidRPr="003F1856" w:rsidRDefault="00534F51" w:rsidP="003F1856">
            <w:pPr>
              <w:spacing w:after="0" w:line="240" w:lineRule="auto"/>
              <w:jc w:val="center"/>
              <w:textAlignment w:val="bottom"/>
              <w:rPr>
                <w:ins w:id="23" w:author="Katie Mowry" w:date="2022-01-17T13:08:00Z"/>
                <w:rFonts w:eastAsia="Times New Roman" w:cstheme="minorHAnsi"/>
                <w:b/>
                <w:bCs/>
                <w:color w:val="000000"/>
                <w:kern w:val="24"/>
                <w:sz w:val="17"/>
                <w:szCs w:val="17"/>
              </w:rPr>
            </w:pPr>
            <w:ins w:id="24" w:author="Katie Mowry" w:date="2022-01-17T13:08:00Z">
              <w:r w:rsidRPr="003F1856">
                <w:rPr>
                  <w:rFonts w:eastAsia="Times New Roman" w:cstheme="minorHAnsi"/>
                  <w:b/>
                  <w:bCs/>
                  <w:color w:val="000000"/>
                  <w:kern w:val="24"/>
                  <w:sz w:val="17"/>
                  <w:szCs w:val="17"/>
                </w:rPr>
                <w:t>Safety Cohort</w:t>
              </w:r>
              <w:r>
                <w:rPr>
                  <w:rFonts w:eastAsia="Times New Roman" w:cstheme="minorHAnsi"/>
                  <w:b/>
                  <w:bCs/>
                  <w:color w:val="000000"/>
                  <w:kern w:val="24"/>
                  <w:sz w:val="17"/>
                  <w:szCs w:val="17"/>
                </w:rPr>
                <w:t xml:space="preserve"> (no MMT)</w:t>
              </w:r>
            </w:ins>
          </w:p>
        </w:tc>
      </w:tr>
      <w:tr w:rsidR="00534F51" w:rsidRPr="000D54A0" w14:paraId="4C26CF2C" w14:textId="77777777" w:rsidTr="003F1856">
        <w:trPr>
          <w:trHeight w:val="302"/>
          <w:jc w:val="center"/>
          <w:ins w:id="25" w:author="Katie Mowry" w:date="2022-01-17T13:08:00Z"/>
        </w:trPr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6FF2482" w14:textId="77777777" w:rsidR="00534F51" w:rsidRPr="003F1856" w:rsidRDefault="00534F51" w:rsidP="003F1856">
            <w:pPr>
              <w:spacing w:after="0" w:line="240" w:lineRule="auto"/>
              <w:jc w:val="center"/>
              <w:textAlignment w:val="bottom"/>
              <w:rPr>
                <w:ins w:id="26" w:author="Katie Mowry" w:date="2022-01-17T13:08:00Z"/>
                <w:rFonts w:eastAsia="Times New Roman" w:cstheme="minorHAnsi"/>
                <w:sz w:val="17"/>
                <w:szCs w:val="17"/>
              </w:rPr>
            </w:pPr>
            <w:ins w:id="27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1/Contra Control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5286CE4" w14:textId="77777777" w:rsidR="00534F51" w:rsidRPr="003F1856" w:rsidRDefault="00534F51" w:rsidP="003F1856">
            <w:pPr>
              <w:spacing w:after="0" w:line="240" w:lineRule="auto"/>
              <w:jc w:val="center"/>
              <w:textAlignment w:val="bottom"/>
              <w:rPr>
                <w:ins w:id="28" w:author="Katie Mowry" w:date="2022-01-17T13:08:00Z"/>
                <w:rFonts w:eastAsia="Times New Roman" w:cstheme="minorHAnsi"/>
                <w:sz w:val="17"/>
                <w:szCs w:val="17"/>
              </w:rPr>
            </w:pPr>
            <w:ins w:id="29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0.0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AE61C40" w14:textId="77777777" w:rsidR="00534F51" w:rsidRPr="003F1856" w:rsidRDefault="00534F51" w:rsidP="003F1856">
            <w:pPr>
              <w:spacing w:after="0" w:line="240" w:lineRule="auto"/>
              <w:jc w:val="center"/>
              <w:textAlignment w:val="bottom"/>
              <w:rPr>
                <w:ins w:id="30" w:author="Katie Mowry" w:date="2022-01-17T13:08:00Z"/>
                <w:rFonts w:eastAsia="Times New Roman" w:cstheme="minorHAnsi"/>
                <w:sz w:val="17"/>
                <w:szCs w:val="17"/>
              </w:rPr>
            </w:pPr>
            <w:ins w:id="31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0.0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8D6B0A4" w14:textId="77777777" w:rsidR="00534F51" w:rsidRPr="003F1856" w:rsidRDefault="00534F51" w:rsidP="003F1856">
            <w:pPr>
              <w:spacing w:after="0" w:line="240" w:lineRule="auto"/>
              <w:jc w:val="center"/>
              <w:textAlignment w:val="bottom"/>
              <w:rPr>
                <w:ins w:id="32" w:author="Katie Mowry" w:date="2022-01-17T13:08:00Z"/>
                <w:rFonts w:eastAsia="Times New Roman" w:cstheme="minorHAnsi"/>
                <w:sz w:val="17"/>
                <w:szCs w:val="17"/>
              </w:rPr>
            </w:pPr>
            <w:ins w:id="33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438B46" w14:textId="77777777" w:rsidR="00534F51" w:rsidRPr="003F1856" w:rsidRDefault="00534F51" w:rsidP="003F1856">
            <w:pPr>
              <w:spacing w:after="0" w:line="240" w:lineRule="auto"/>
              <w:jc w:val="center"/>
              <w:textAlignment w:val="bottom"/>
              <w:rPr>
                <w:ins w:id="34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35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42D479" w14:textId="77777777" w:rsidR="00534F51" w:rsidRPr="003F1856" w:rsidRDefault="00534F51" w:rsidP="003F1856">
            <w:pPr>
              <w:spacing w:after="0" w:line="240" w:lineRule="auto"/>
              <w:jc w:val="center"/>
              <w:textAlignment w:val="bottom"/>
              <w:rPr>
                <w:ins w:id="36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37" w:author="Katie Mowry" w:date="2022-01-17T13:08:00Z">
              <w:r w:rsidRPr="00082C89"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DDE9D8" w14:textId="77777777" w:rsidR="00534F51" w:rsidRPr="003F1856" w:rsidRDefault="00534F51" w:rsidP="003F1856">
            <w:pPr>
              <w:spacing w:after="0" w:line="240" w:lineRule="auto"/>
              <w:jc w:val="center"/>
              <w:textAlignment w:val="bottom"/>
              <w:rPr>
                <w:ins w:id="38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39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60CCAD" w14:textId="77777777" w:rsidR="00534F51" w:rsidRPr="003F1856" w:rsidRDefault="00534F51" w:rsidP="003F1856">
            <w:pPr>
              <w:spacing w:after="0" w:line="240" w:lineRule="auto"/>
              <w:jc w:val="center"/>
              <w:textAlignment w:val="bottom"/>
              <w:rPr>
                <w:ins w:id="40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41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98CE15" w14:textId="77777777" w:rsidR="00534F51" w:rsidRPr="003F1856" w:rsidRDefault="00534F51" w:rsidP="003F1856">
            <w:pPr>
              <w:spacing w:after="0" w:line="240" w:lineRule="auto"/>
              <w:jc w:val="center"/>
              <w:textAlignment w:val="bottom"/>
              <w:rPr>
                <w:ins w:id="42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43" w:author="Katie Mowry" w:date="2022-01-17T13:08:00Z">
              <w:r w:rsidRPr="00CF675C"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.0</w:t>
              </w:r>
            </w:ins>
          </w:p>
        </w:tc>
      </w:tr>
      <w:tr w:rsidR="00534F51" w:rsidRPr="000D54A0" w14:paraId="1F988C8B" w14:textId="77777777" w:rsidTr="003F1856">
        <w:trPr>
          <w:trHeight w:val="302"/>
          <w:jc w:val="center"/>
          <w:ins w:id="44" w:author="Katie Mowry" w:date="2022-01-17T13:08:00Z"/>
        </w:trPr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7E6B922" w14:textId="77777777" w:rsidR="00534F51" w:rsidRPr="003F1856" w:rsidRDefault="00534F51" w:rsidP="003F1856">
            <w:pPr>
              <w:spacing w:after="0" w:line="240" w:lineRule="auto"/>
              <w:jc w:val="center"/>
              <w:textAlignment w:val="bottom"/>
              <w:rPr>
                <w:ins w:id="45" w:author="Katie Mowry" w:date="2022-01-17T13:08:00Z"/>
                <w:rFonts w:eastAsia="Times New Roman" w:cstheme="minorHAnsi"/>
                <w:sz w:val="17"/>
                <w:szCs w:val="17"/>
              </w:rPr>
            </w:pPr>
            <w:ins w:id="46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2/Contra Control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39590147" w14:textId="77777777" w:rsidR="00534F51" w:rsidRPr="003F1856" w:rsidRDefault="00534F51" w:rsidP="003F1856">
            <w:pPr>
              <w:spacing w:after="0" w:line="240" w:lineRule="auto"/>
              <w:jc w:val="center"/>
              <w:textAlignment w:val="bottom"/>
              <w:rPr>
                <w:ins w:id="47" w:author="Katie Mowry" w:date="2022-01-17T13:08:00Z"/>
                <w:rFonts w:eastAsia="Times New Roman" w:cstheme="minorHAnsi"/>
                <w:sz w:val="17"/>
                <w:szCs w:val="17"/>
              </w:rPr>
            </w:pPr>
            <w:ins w:id="48" w:author="Katie Mowry" w:date="2022-01-17T13:08:00Z">
              <w:r w:rsidRPr="00AB744D">
                <w:rPr>
                  <w:rFonts w:eastAsia="Times New Roman" w:cstheme="minorHAnsi"/>
                  <w:sz w:val="17"/>
                  <w:szCs w:val="17"/>
                </w:rPr>
                <w:t>0.0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2692D5EA" w14:textId="77777777" w:rsidR="00534F51" w:rsidRPr="003F1856" w:rsidRDefault="00534F51" w:rsidP="003F1856">
            <w:pPr>
              <w:spacing w:after="0" w:line="240" w:lineRule="auto"/>
              <w:jc w:val="center"/>
              <w:textAlignment w:val="bottom"/>
              <w:rPr>
                <w:ins w:id="49" w:author="Katie Mowry" w:date="2022-01-17T13:08:00Z"/>
                <w:rFonts w:eastAsia="Times New Roman" w:cstheme="minorHAnsi"/>
                <w:sz w:val="17"/>
                <w:szCs w:val="17"/>
              </w:rPr>
            </w:pPr>
            <w:ins w:id="50" w:author="Katie Mowry" w:date="2022-01-17T13:08:00Z">
              <w:r w:rsidRPr="00AB744D">
                <w:rPr>
                  <w:rFonts w:eastAsia="Times New Roman" w:cstheme="minorHAnsi"/>
                  <w:sz w:val="17"/>
                  <w:szCs w:val="17"/>
                </w:rPr>
                <w:t>0.0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A2532AB" w14:textId="77777777" w:rsidR="00534F51" w:rsidRPr="003F1856" w:rsidRDefault="00534F51" w:rsidP="003F1856">
            <w:pPr>
              <w:spacing w:after="0" w:line="240" w:lineRule="auto"/>
              <w:jc w:val="center"/>
              <w:textAlignment w:val="bottom"/>
              <w:rPr>
                <w:ins w:id="51" w:author="Katie Mowry" w:date="2022-01-17T13:08:00Z"/>
                <w:rFonts w:eastAsia="Times New Roman" w:cstheme="minorHAnsi"/>
                <w:sz w:val="17"/>
                <w:szCs w:val="17"/>
              </w:rPr>
            </w:pPr>
            <w:ins w:id="52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15C0F5" w14:textId="77777777" w:rsidR="00534F51" w:rsidRPr="003F1856" w:rsidRDefault="00534F51" w:rsidP="003F1856">
            <w:pPr>
              <w:spacing w:after="0" w:line="240" w:lineRule="auto"/>
              <w:jc w:val="center"/>
              <w:textAlignment w:val="bottom"/>
              <w:rPr>
                <w:ins w:id="53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54" w:author="Katie Mowry" w:date="2022-01-17T13:08:00Z">
              <w:r w:rsidRPr="0072091B"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9853FD" w14:textId="77777777" w:rsidR="00534F51" w:rsidRPr="003F1856" w:rsidRDefault="00534F51" w:rsidP="003F1856">
            <w:pPr>
              <w:spacing w:after="0" w:line="240" w:lineRule="auto"/>
              <w:jc w:val="center"/>
              <w:textAlignment w:val="bottom"/>
              <w:rPr>
                <w:ins w:id="55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56" w:author="Katie Mowry" w:date="2022-01-17T13:08:00Z">
              <w:r w:rsidRPr="00082C89"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DAFAB5" w14:textId="77777777" w:rsidR="00534F51" w:rsidRPr="003F1856" w:rsidRDefault="00534F51" w:rsidP="003F1856">
            <w:pPr>
              <w:spacing w:after="0" w:line="240" w:lineRule="auto"/>
              <w:jc w:val="center"/>
              <w:textAlignment w:val="bottom"/>
              <w:rPr>
                <w:ins w:id="57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58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D0DDE0" w14:textId="77777777" w:rsidR="00534F51" w:rsidRPr="003F1856" w:rsidRDefault="00534F51" w:rsidP="003F1856">
            <w:pPr>
              <w:spacing w:after="0" w:line="240" w:lineRule="auto"/>
              <w:jc w:val="center"/>
              <w:textAlignment w:val="bottom"/>
              <w:rPr>
                <w:ins w:id="59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60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DCB856" w14:textId="77777777" w:rsidR="00534F51" w:rsidRPr="003F1856" w:rsidRDefault="00534F51" w:rsidP="003F1856">
            <w:pPr>
              <w:spacing w:after="0" w:line="240" w:lineRule="auto"/>
              <w:jc w:val="center"/>
              <w:textAlignment w:val="bottom"/>
              <w:rPr>
                <w:ins w:id="61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62" w:author="Katie Mowry" w:date="2022-01-17T13:08:00Z">
              <w:r w:rsidRPr="00CF675C"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.0</w:t>
              </w:r>
            </w:ins>
          </w:p>
        </w:tc>
      </w:tr>
      <w:tr w:rsidR="00534F51" w:rsidRPr="000D54A0" w14:paraId="7497EAE0" w14:textId="77777777" w:rsidTr="003F1856">
        <w:trPr>
          <w:trHeight w:val="302"/>
          <w:jc w:val="center"/>
          <w:ins w:id="63" w:author="Katie Mowry" w:date="2022-01-17T13:08:00Z"/>
        </w:trPr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A54670B" w14:textId="77777777" w:rsidR="00534F51" w:rsidRPr="003F1856" w:rsidRDefault="00534F51" w:rsidP="003F1856">
            <w:pPr>
              <w:spacing w:after="0" w:line="240" w:lineRule="auto"/>
              <w:jc w:val="center"/>
              <w:textAlignment w:val="bottom"/>
              <w:rPr>
                <w:ins w:id="64" w:author="Katie Mowry" w:date="2022-01-17T13:08:00Z"/>
                <w:rFonts w:eastAsia="Times New Roman" w:cstheme="minorHAnsi"/>
                <w:sz w:val="17"/>
                <w:szCs w:val="17"/>
              </w:rPr>
            </w:pPr>
            <w:ins w:id="65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3/Contra Control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5301F3D3" w14:textId="77777777" w:rsidR="00534F51" w:rsidRPr="003F1856" w:rsidRDefault="00534F51" w:rsidP="003F1856">
            <w:pPr>
              <w:spacing w:after="0" w:line="240" w:lineRule="auto"/>
              <w:jc w:val="center"/>
              <w:textAlignment w:val="bottom"/>
              <w:rPr>
                <w:ins w:id="66" w:author="Katie Mowry" w:date="2022-01-17T13:08:00Z"/>
                <w:rFonts w:eastAsia="Times New Roman" w:cstheme="minorHAnsi"/>
                <w:sz w:val="17"/>
                <w:szCs w:val="17"/>
              </w:rPr>
            </w:pPr>
            <w:ins w:id="67" w:author="Katie Mowry" w:date="2022-01-17T13:08:00Z">
              <w:r w:rsidRPr="00AB744D">
                <w:rPr>
                  <w:rFonts w:eastAsia="Times New Roman" w:cstheme="minorHAnsi"/>
                  <w:sz w:val="17"/>
                  <w:szCs w:val="17"/>
                </w:rPr>
                <w:t>0.0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0CF3D5E6" w14:textId="77777777" w:rsidR="00534F51" w:rsidRPr="003F1856" w:rsidRDefault="00534F51" w:rsidP="003F1856">
            <w:pPr>
              <w:spacing w:after="0" w:line="240" w:lineRule="auto"/>
              <w:jc w:val="center"/>
              <w:textAlignment w:val="bottom"/>
              <w:rPr>
                <w:ins w:id="68" w:author="Katie Mowry" w:date="2022-01-17T13:08:00Z"/>
                <w:rFonts w:eastAsia="Times New Roman" w:cstheme="minorHAnsi"/>
                <w:sz w:val="17"/>
                <w:szCs w:val="17"/>
              </w:rPr>
            </w:pPr>
            <w:ins w:id="69" w:author="Katie Mowry" w:date="2022-01-17T13:08:00Z">
              <w:r w:rsidRPr="00AB744D">
                <w:rPr>
                  <w:rFonts w:eastAsia="Times New Roman" w:cstheme="minorHAnsi"/>
                  <w:sz w:val="17"/>
                  <w:szCs w:val="17"/>
                </w:rPr>
                <w:t>0.0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1618FC8" w14:textId="77777777" w:rsidR="00534F51" w:rsidRPr="003F1856" w:rsidRDefault="00534F51" w:rsidP="003F1856">
            <w:pPr>
              <w:spacing w:after="0" w:line="240" w:lineRule="auto"/>
              <w:jc w:val="center"/>
              <w:textAlignment w:val="bottom"/>
              <w:rPr>
                <w:ins w:id="70" w:author="Katie Mowry" w:date="2022-01-17T13:08:00Z"/>
                <w:rFonts w:eastAsia="Times New Roman" w:cstheme="minorHAnsi"/>
                <w:sz w:val="17"/>
                <w:szCs w:val="17"/>
              </w:rPr>
            </w:pPr>
            <w:ins w:id="71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D59A1D" w14:textId="77777777" w:rsidR="00534F51" w:rsidRPr="003F1856" w:rsidRDefault="00534F51" w:rsidP="003F1856">
            <w:pPr>
              <w:spacing w:after="0" w:line="240" w:lineRule="auto"/>
              <w:jc w:val="center"/>
              <w:textAlignment w:val="bottom"/>
              <w:rPr>
                <w:ins w:id="72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73" w:author="Katie Mowry" w:date="2022-01-17T13:08:00Z">
              <w:r w:rsidRPr="0072091B"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8615B1" w14:textId="77777777" w:rsidR="00534F51" w:rsidRPr="003F1856" w:rsidRDefault="00534F51" w:rsidP="003F1856">
            <w:pPr>
              <w:spacing w:after="0" w:line="240" w:lineRule="auto"/>
              <w:jc w:val="center"/>
              <w:textAlignment w:val="bottom"/>
              <w:rPr>
                <w:ins w:id="74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75" w:author="Katie Mowry" w:date="2022-01-17T13:08:00Z">
              <w:r w:rsidRPr="00082C89"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FAED66" w14:textId="77777777" w:rsidR="00534F51" w:rsidRPr="003F1856" w:rsidRDefault="00534F51" w:rsidP="003F1856">
            <w:pPr>
              <w:spacing w:after="0" w:line="240" w:lineRule="auto"/>
              <w:jc w:val="center"/>
              <w:textAlignment w:val="bottom"/>
              <w:rPr>
                <w:ins w:id="76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77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7225D5" w14:textId="77777777" w:rsidR="00534F51" w:rsidRPr="003F1856" w:rsidRDefault="00534F51" w:rsidP="003F1856">
            <w:pPr>
              <w:spacing w:after="0" w:line="240" w:lineRule="auto"/>
              <w:jc w:val="center"/>
              <w:textAlignment w:val="bottom"/>
              <w:rPr>
                <w:ins w:id="78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79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2207F4" w14:textId="77777777" w:rsidR="00534F51" w:rsidRPr="003F1856" w:rsidRDefault="00534F51" w:rsidP="003F1856">
            <w:pPr>
              <w:spacing w:after="0" w:line="240" w:lineRule="auto"/>
              <w:jc w:val="center"/>
              <w:textAlignment w:val="bottom"/>
              <w:rPr>
                <w:ins w:id="80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81" w:author="Katie Mowry" w:date="2022-01-17T13:08:00Z">
              <w:r w:rsidRPr="00CF675C"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.0</w:t>
              </w:r>
            </w:ins>
          </w:p>
        </w:tc>
      </w:tr>
      <w:tr w:rsidR="00534F51" w:rsidRPr="000D54A0" w14:paraId="6F67FE19" w14:textId="77777777" w:rsidTr="003F1856">
        <w:trPr>
          <w:trHeight w:val="302"/>
          <w:jc w:val="center"/>
          <w:ins w:id="82" w:author="Katie Mowry" w:date="2022-01-17T13:08:00Z"/>
        </w:trPr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31A839F" w14:textId="77777777" w:rsidR="00534F51" w:rsidRPr="003F1856" w:rsidRDefault="00534F51" w:rsidP="003F1856">
            <w:pPr>
              <w:spacing w:after="0" w:line="240" w:lineRule="auto"/>
              <w:jc w:val="center"/>
              <w:textAlignment w:val="bottom"/>
              <w:rPr>
                <w:ins w:id="83" w:author="Katie Mowry" w:date="2022-01-17T13:08:00Z"/>
                <w:rFonts w:eastAsia="Times New Roman" w:cstheme="minorHAnsi"/>
                <w:sz w:val="17"/>
                <w:szCs w:val="17"/>
              </w:rPr>
            </w:pPr>
            <w:ins w:id="84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4/Contra Control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2B382223" w14:textId="77777777" w:rsidR="00534F51" w:rsidRPr="003F1856" w:rsidRDefault="00534F51" w:rsidP="003F1856">
            <w:pPr>
              <w:spacing w:after="0" w:line="240" w:lineRule="auto"/>
              <w:jc w:val="center"/>
              <w:textAlignment w:val="bottom"/>
              <w:rPr>
                <w:ins w:id="85" w:author="Katie Mowry" w:date="2022-01-17T13:08:00Z"/>
                <w:rFonts w:eastAsia="Times New Roman" w:cstheme="minorHAnsi"/>
                <w:sz w:val="17"/>
                <w:szCs w:val="17"/>
              </w:rPr>
            </w:pPr>
            <w:ins w:id="86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1.0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2382551D" w14:textId="77777777" w:rsidR="00534F51" w:rsidRPr="003F1856" w:rsidRDefault="00534F51" w:rsidP="003F1856">
            <w:pPr>
              <w:spacing w:after="0" w:line="240" w:lineRule="auto"/>
              <w:jc w:val="center"/>
              <w:textAlignment w:val="bottom"/>
              <w:rPr>
                <w:ins w:id="87" w:author="Katie Mowry" w:date="2022-01-17T13:08:00Z"/>
                <w:rFonts w:eastAsia="Times New Roman" w:cstheme="minorHAnsi"/>
                <w:sz w:val="17"/>
                <w:szCs w:val="17"/>
              </w:rPr>
            </w:pPr>
            <w:ins w:id="88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1.0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A07ED16" w14:textId="77777777" w:rsidR="00534F51" w:rsidRPr="003F1856" w:rsidRDefault="00534F51" w:rsidP="003F1856">
            <w:pPr>
              <w:spacing w:after="0" w:line="240" w:lineRule="auto"/>
              <w:jc w:val="center"/>
              <w:textAlignment w:val="bottom"/>
              <w:rPr>
                <w:ins w:id="89" w:author="Katie Mowry" w:date="2022-01-17T13:08:00Z"/>
                <w:rFonts w:eastAsia="Times New Roman" w:cstheme="minorHAnsi"/>
                <w:sz w:val="17"/>
                <w:szCs w:val="17"/>
              </w:rPr>
            </w:pPr>
            <w:ins w:id="90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1F3DA1" w14:textId="77777777" w:rsidR="00534F51" w:rsidRPr="003F1856" w:rsidRDefault="00534F51" w:rsidP="003F1856">
            <w:pPr>
              <w:spacing w:after="0" w:line="240" w:lineRule="auto"/>
              <w:jc w:val="center"/>
              <w:textAlignment w:val="bottom"/>
              <w:rPr>
                <w:ins w:id="91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92" w:author="Katie Mowry" w:date="2022-01-17T13:08:00Z">
              <w:r w:rsidRPr="0072091B"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8C451F" w14:textId="77777777" w:rsidR="00534F51" w:rsidRPr="003F1856" w:rsidRDefault="00534F51" w:rsidP="003F1856">
            <w:pPr>
              <w:spacing w:after="0" w:line="240" w:lineRule="auto"/>
              <w:jc w:val="center"/>
              <w:textAlignment w:val="bottom"/>
              <w:rPr>
                <w:ins w:id="93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94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1</w:t>
              </w:r>
              <w:r w:rsidRPr="00082C89"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448503" w14:textId="77777777" w:rsidR="00534F51" w:rsidRPr="003F1856" w:rsidRDefault="00534F51" w:rsidP="003F1856">
            <w:pPr>
              <w:spacing w:after="0" w:line="240" w:lineRule="auto"/>
              <w:jc w:val="center"/>
              <w:textAlignment w:val="bottom"/>
              <w:rPr>
                <w:ins w:id="95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96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AF9A42" w14:textId="77777777" w:rsidR="00534F51" w:rsidRPr="003F1856" w:rsidRDefault="00534F51" w:rsidP="003F1856">
            <w:pPr>
              <w:spacing w:after="0" w:line="240" w:lineRule="auto"/>
              <w:jc w:val="center"/>
              <w:textAlignment w:val="bottom"/>
              <w:rPr>
                <w:ins w:id="97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98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BDAB79" w14:textId="77777777" w:rsidR="00534F51" w:rsidRPr="003F1856" w:rsidRDefault="00534F51" w:rsidP="003F1856">
            <w:pPr>
              <w:spacing w:after="0" w:line="240" w:lineRule="auto"/>
              <w:jc w:val="center"/>
              <w:textAlignment w:val="bottom"/>
              <w:rPr>
                <w:ins w:id="99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100" w:author="Katie Mowry" w:date="2022-01-17T13:08:00Z">
              <w:r w:rsidRPr="00CF675C"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.0</w:t>
              </w:r>
            </w:ins>
          </w:p>
        </w:tc>
      </w:tr>
      <w:tr w:rsidR="00534F51" w:rsidRPr="000D54A0" w14:paraId="1129E511" w14:textId="77777777" w:rsidTr="003F1856">
        <w:trPr>
          <w:trHeight w:val="302"/>
          <w:jc w:val="center"/>
          <w:ins w:id="101" w:author="Katie Mowry" w:date="2022-01-17T13:08:00Z"/>
        </w:trPr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38BE751" w14:textId="77777777" w:rsidR="00534F51" w:rsidRPr="003F1856" w:rsidRDefault="00534F51" w:rsidP="003F1856">
            <w:pPr>
              <w:spacing w:after="0" w:line="240" w:lineRule="auto"/>
              <w:jc w:val="center"/>
              <w:textAlignment w:val="bottom"/>
              <w:rPr>
                <w:ins w:id="102" w:author="Katie Mowry" w:date="2022-01-17T13:08:00Z"/>
                <w:rFonts w:eastAsia="Times New Roman" w:cstheme="minorHAnsi"/>
                <w:sz w:val="17"/>
                <w:szCs w:val="17"/>
              </w:rPr>
            </w:pPr>
            <w:ins w:id="103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5/Contra Control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2935C700" w14:textId="77777777" w:rsidR="00534F51" w:rsidRPr="003F1856" w:rsidRDefault="00534F51" w:rsidP="003F1856">
            <w:pPr>
              <w:spacing w:after="0" w:line="240" w:lineRule="auto"/>
              <w:jc w:val="center"/>
              <w:textAlignment w:val="bottom"/>
              <w:rPr>
                <w:ins w:id="104" w:author="Katie Mowry" w:date="2022-01-17T13:08:00Z"/>
                <w:rFonts w:eastAsia="Times New Roman" w:cstheme="minorHAnsi"/>
                <w:sz w:val="17"/>
                <w:szCs w:val="17"/>
              </w:rPr>
            </w:pPr>
            <w:ins w:id="105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1.0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0F2003CD" w14:textId="77777777" w:rsidR="00534F51" w:rsidRPr="003F1856" w:rsidRDefault="00534F51" w:rsidP="003F1856">
            <w:pPr>
              <w:spacing w:after="0" w:line="240" w:lineRule="auto"/>
              <w:jc w:val="center"/>
              <w:textAlignment w:val="bottom"/>
              <w:rPr>
                <w:ins w:id="106" w:author="Katie Mowry" w:date="2022-01-17T13:08:00Z"/>
                <w:rFonts w:eastAsia="Times New Roman" w:cstheme="minorHAnsi"/>
                <w:sz w:val="17"/>
                <w:szCs w:val="17"/>
              </w:rPr>
            </w:pPr>
            <w:ins w:id="107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1.0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A3E76CF" w14:textId="77777777" w:rsidR="00534F51" w:rsidRPr="003F1856" w:rsidRDefault="00534F51" w:rsidP="003F1856">
            <w:pPr>
              <w:spacing w:after="0" w:line="240" w:lineRule="auto"/>
              <w:jc w:val="center"/>
              <w:textAlignment w:val="bottom"/>
              <w:rPr>
                <w:ins w:id="108" w:author="Katie Mowry" w:date="2022-01-17T13:08:00Z"/>
                <w:rFonts w:eastAsia="Times New Roman" w:cstheme="minorHAnsi"/>
                <w:sz w:val="17"/>
                <w:szCs w:val="17"/>
              </w:rPr>
            </w:pPr>
            <w:ins w:id="109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60CAE7" w14:textId="77777777" w:rsidR="00534F51" w:rsidRPr="003F1856" w:rsidRDefault="00534F51" w:rsidP="003F1856">
            <w:pPr>
              <w:spacing w:after="0" w:line="240" w:lineRule="auto"/>
              <w:jc w:val="center"/>
              <w:textAlignment w:val="bottom"/>
              <w:rPr>
                <w:ins w:id="110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111" w:author="Katie Mowry" w:date="2022-01-17T13:08:00Z">
              <w:r w:rsidRPr="0072091B"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54C262" w14:textId="77777777" w:rsidR="00534F51" w:rsidRPr="003F1856" w:rsidRDefault="00534F51" w:rsidP="003F1856">
            <w:pPr>
              <w:spacing w:after="0" w:line="240" w:lineRule="auto"/>
              <w:jc w:val="center"/>
              <w:textAlignment w:val="bottom"/>
              <w:rPr>
                <w:ins w:id="112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113" w:author="Katie Mowry" w:date="2022-01-17T13:08:00Z">
              <w:r w:rsidRPr="00082C89"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B1E180" w14:textId="77777777" w:rsidR="00534F51" w:rsidRPr="003F1856" w:rsidRDefault="00534F51" w:rsidP="003F1856">
            <w:pPr>
              <w:spacing w:after="0" w:line="240" w:lineRule="auto"/>
              <w:jc w:val="center"/>
              <w:textAlignment w:val="bottom"/>
              <w:rPr>
                <w:ins w:id="114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115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24B24F" w14:textId="77777777" w:rsidR="00534F51" w:rsidRPr="003F1856" w:rsidRDefault="00534F51" w:rsidP="003F1856">
            <w:pPr>
              <w:spacing w:after="0" w:line="240" w:lineRule="auto"/>
              <w:jc w:val="center"/>
              <w:textAlignment w:val="bottom"/>
              <w:rPr>
                <w:ins w:id="116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117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D958A1" w14:textId="77777777" w:rsidR="00534F51" w:rsidRPr="003F1856" w:rsidRDefault="00534F51" w:rsidP="003F1856">
            <w:pPr>
              <w:spacing w:after="0" w:line="240" w:lineRule="auto"/>
              <w:jc w:val="center"/>
              <w:textAlignment w:val="bottom"/>
              <w:rPr>
                <w:ins w:id="118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119" w:author="Katie Mowry" w:date="2022-01-17T13:08:00Z">
              <w:r w:rsidRPr="00CF675C"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.0</w:t>
              </w:r>
            </w:ins>
          </w:p>
        </w:tc>
      </w:tr>
      <w:tr w:rsidR="00534F51" w:rsidRPr="000D54A0" w14:paraId="0654813B" w14:textId="77777777" w:rsidTr="003F1856">
        <w:trPr>
          <w:trHeight w:val="302"/>
          <w:jc w:val="center"/>
          <w:ins w:id="120" w:author="Katie Mowry" w:date="2022-01-17T13:08:00Z"/>
        </w:trPr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F458915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121" w:author="Katie Mowry" w:date="2022-01-17T13:08:00Z"/>
                <w:rFonts w:eastAsia="Times New Roman" w:cstheme="minorHAnsi"/>
                <w:sz w:val="17"/>
                <w:szCs w:val="17"/>
              </w:rPr>
            </w:pPr>
            <w:ins w:id="122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1/Vehicle Control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9A89E2D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123" w:author="Katie Mowry" w:date="2022-01-17T13:08:00Z"/>
                <w:rFonts w:eastAsia="Times New Roman" w:cstheme="minorHAnsi"/>
                <w:sz w:val="17"/>
                <w:szCs w:val="17"/>
              </w:rPr>
            </w:pPr>
            <w:ins w:id="124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0.5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4C9235A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125" w:author="Katie Mowry" w:date="2022-01-17T13:08:00Z"/>
                <w:rFonts w:eastAsia="Times New Roman" w:cstheme="minorHAnsi"/>
                <w:sz w:val="17"/>
                <w:szCs w:val="17"/>
              </w:rPr>
            </w:pPr>
            <w:ins w:id="126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0.5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35E090A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127" w:author="Katie Mowry" w:date="2022-01-17T13:08:00Z"/>
                <w:rFonts w:eastAsia="Times New Roman" w:cstheme="minorHAnsi"/>
                <w:sz w:val="17"/>
                <w:szCs w:val="17"/>
              </w:rPr>
            </w:pPr>
            <w:ins w:id="128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8D9A34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129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130" w:author="Katie Mowry" w:date="2022-01-17T13:08:00Z">
              <w:r w:rsidRPr="0072091B"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618101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131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132" w:author="Katie Mowry" w:date="2022-01-17T13:08:00Z">
              <w:r w:rsidRPr="00082C89"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9EBB1B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133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134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7D0068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135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136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856A86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137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138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.5</w:t>
              </w:r>
            </w:ins>
          </w:p>
        </w:tc>
      </w:tr>
      <w:tr w:rsidR="00534F51" w:rsidRPr="000D54A0" w14:paraId="23C638C2" w14:textId="77777777" w:rsidTr="003F1856">
        <w:trPr>
          <w:trHeight w:val="302"/>
          <w:jc w:val="center"/>
          <w:ins w:id="139" w:author="Katie Mowry" w:date="2022-01-17T13:08:00Z"/>
        </w:trPr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2EE7325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140" w:author="Katie Mowry" w:date="2022-01-17T13:08:00Z"/>
                <w:rFonts w:eastAsia="Times New Roman" w:cstheme="minorHAnsi"/>
                <w:sz w:val="17"/>
                <w:szCs w:val="17"/>
              </w:rPr>
            </w:pPr>
            <w:ins w:id="141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2/Vehicle Control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0C453EB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142" w:author="Katie Mowry" w:date="2022-01-17T13:08:00Z"/>
                <w:rFonts w:eastAsia="Times New Roman" w:cstheme="minorHAnsi"/>
                <w:sz w:val="17"/>
                <w:szCs w:val="17"/>
              </w:rPr>
            </w:pPr>
            <w:ins w:id="143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0.0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6D4336A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144" w:author="Katie Mowry" w:date="2022-01-17T13:08:00Z"/>
                <w:rFonts w:eastAsia="Times New Roman" w:cstheme="minorHAnsi"/>
                <w:sz w:val="17"/>
                <w:szCs w:val="17"/>
              </w:rPr>
            </w:pPr>
            <w:ins w:id="145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0.0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5C54991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146" w:author="Katie Mowry" w:date="2022-01-17T13:08:00Z"/>
                <w:rFonts w:eastAsia="Times New Roman" w:cstheme="minorHAnsi"/>
                <w:sz w:val="17"/>
                <w:szCs w:val="17"/>
              </w:rPr>
            </w:pPr>
            <w:ins w:id="147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A41446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148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149" w:author="Katie Mowry" w:date="2022-01-17T13:08:00Z">
              <w:r w:rsidRPr="0072091B"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AA77AE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150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151" w:author="Katie Mowry" w:date="2022-01-17T13:08:00Z">
              <w:r w:rsidRPr="00082C89"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BE152B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152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153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3EECFD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154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155" w:author="Katie Mowry" w:date="2022-01-17T13:08:00Z">
              <w:r w:rsidRPr="00CB5E15"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165BA1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156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157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.5</w:t>
              </w:r>
            </w:ins>
          </w:p>
        </w:tc>
      </w:tr>
      <w:tr w:rsidR="00534F51" w:rsidRPr="000D54A0" w14:paraId="078EEF2E" w14:textId="77777777" w:rsidTr="003F1856">
        <w:trPr>
          <w:trHeight w:val="302"/>
          <w:jc w:val="center"/>
          <w:ins w:id="158" w:author="Katie Mowry" w:date="2022-01-17T13:08:00Z"/>
        </w:trPr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67C3B54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159" w:author="Katie Mowry" w:date="2022-01-17T13:08:00Z"/>
                <w:rFonts w:eastAsia="Times New Roman" w:cstheme="minorHAnsi"/>
                <w:sz w:val="17"/>
                <w:szCs w:val="17"/>
              </w:rPr>
            </w:pPr>
            <w:ins w:id="160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3/Vehicle Control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6FCB89D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161" w:author="Katie Mowry" w:date="2022-01-17T13:08:00Z"/>
                <w:rFonts w:eastAsia="Times New Roman" w:cstheme="minorHAnsi"/>
                <w:sz w:val="17"/>
                <w:szCs w:val="17"/>
              </w:rPr>
            </w:pPr>
            <w:ins w:id="162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0.0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8435A98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163" w:author="Katie Mowry" w:date="2022-01-17T13:08:00Z"/>
                <w:rFonts w:eastAsia="Times New Roman" w:cstheme="minorHAnsi"/>
                <w:sz w:val="17"/>
                <w:szCs w:val="17"/>
              </w:rPr>
            </w:pPr>
            <w:ins w:id="164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0.0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AF740DA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165" w:author="Katie Mowry" w:date="2022-01-17T13:08:00Z"/>
                <w:rFonts w:eastAsia="Times New Roman" w:cstheme="minorHAnsi"/>
                <w:sz w:val="17"/>
                <w:szCs w:val="17"/>
              </w:rPr>
            </w:pPr>
            <w:ins w:id="166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7FB78D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167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168" w:author="Katie Mowry" w:date="2022-01-17T13:08:00Z">
              <w:r w:rsidRPr="0072091B"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B15339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169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170" w:author="Katie Mowry" w:date="2022-01-17T13:08:00Z">
              <w:r w:rsidRPr="00082C89"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D271A0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171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172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5DB848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173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174" w:author="Katie Mowry" w:date="2022-01-17T13:08:00Z">
              <w:r w:rsidRPr="00CB5E15"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735B9F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175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176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.5</w:t>
              </w:r>
            </w:ins>
          </w:p>
        </w:tc>
      </w:tr>
      <w:tr w:rsidR="00534F51" w:rsidRPr="000D54A0" w14:paraId="2F58BC81" w14:textId="77777777" w:rsidTr="003F1856">
        <w:trPr>
          <w:trHeight w:val="302"/>
          <w:jc w:val="center"/>
          <w:ins w:id="177" w:author="Katie Mowry" w:date="2022-01-17T13:08:00Z"/>
        </w:trPr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17A7A7A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178" w:author="Katie Mowry" w:date="2022-01-17T13:08:00Z"/>
                <w:rFonts w:eastAsia="Times New Roman" w:cstheme="minorHAnsi"/>
                <w:sz w:val="17"/>
                <w:szCs w:val="17"/>
              </w:rPr>
            </w:pPr>
            <w:ins w:id="179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4/Vehicle Control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2B947BB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180" w:author="Katie Mowry" w:date="2022-01-17T13:08:00Z"/>
                <w:rFonts w:eastAsia="Times New Roman" w:cstheme="minorHAnsi"/>
                <w:sz w:val="17"/>
                <w:szCs w:val="17"/>
              </w:rPr>
            </w:pPr>
            <w:ins w:id="181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0.5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9018742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182" w:author="Katie Mowry" w:date="2022-01-17T13:08:00Z"/>
                <w:rFonts w:eastAsia="Times New Roman" w:cstheme="minorHAnsi"/>
                <w:sz w:val="17"/>
                <w:szCs w:val="17"/>
              </w:rPr>
            </w:pPr>
            <w:ins w:id="183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0.5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AAEBCE8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184" w:author="Katie Mowry" w:date="2022-01-17T13:08:00Z"/>
                <w:rFonts w:eastAsia="Times New Roman" w:cstheme="minorHAnsi"/>
                <w:sz w:val="17"/>
                <w:szCs w:val="17"/>
              </w:rPr>
            </w:pPr>
            <w:ins w:id="185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91C028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186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187" w:author="Katie Mowry" w:date="2022-01-17T13:08:00Z">
              <w:r w:rsidRPr="0072091B"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85C15C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188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189" w:author="Katie Mowry" w:date="2022-01-17T13:08:00Z">
              <w:r w:rsidRPr="00082C89"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579F97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190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191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925466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192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193" w:author="Katie Mowry" w:date="2022-01-17T13:08:00Z">
              <w:r w:rsidRPr="00CB5E15"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BCA027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194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195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.5</w:t>
              </w:r>
            </w:ins>
          </w:p>
        </w:tc>
      </w:tr>
      <w:tr w:rsidR="00534F51" w:rsidRPr="000D54A0" w14:paraId="5A27E4BD" w14:textId="77777777" w:rsidTr="003F1856">
        <w:trPr>
          <w:trHeight w:val="302"/>
          <w:jc w:val="center"/>
          <w:ins w:id="196" w:author="Katie Mowry" w:date="2022-01-17T13:08:00Z"/>
        </w:trPr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A446D83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197" w:author="Katie Mowry" w:date="2022-01-17T13:08:00Z"/>
                <w:rFonts w:eastAsia="Times New Roman" w:cstheme="minorHAnsi"/>
                <w:sz w:val="17"/>
                <w:szCs w:val="17"/>
              </w:rPr>
            </w:pPr>
            <w:ins w:id="198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5/Vehicle Control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E2A33D3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199" w:author="Katie Mowry" w:date="2022-01-17T13:08:00Z"/>
                <w:rFonts w:eastAsia="Times New Roman" w:cstheme="minorHAnsi"/>
                <w:sz w:val="17"/>
                <w:szCs w:val="17"/>
              </w:rPr>
            </w:pPr>
            <w:ins w:id="200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0.5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412FB99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201" w:author="Katie Mowry" w:date="2022-01-17T13:08:00Z"/>
                <w:rFonts w:eastAsia="Times New Roman" w:cstheme="minorHAnsi"/>
                <w:sz w:val="17"/>
                <w:szCs w:val="17"/>
              </w:rPr>
            </w:pPr>
            <w:ins w:id="202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0.5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74ADD2D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203" w:author="Katie Mowry" w:date="2022-01-17T13:08:00Z"/>
                <w:rFonts w:eastAsia="Times New Roman" w:cstheme="minorHAnsi"/>
                <w:sz w:val="17"/>
                <w:szCs w:val="17"/>
              </w:rPr>
            </w:pPr>
            <w:ins w:id="204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13AA7D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205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206" w:author="Katie Mowry" w:date="2022-01-17T13:08:00Z">
              <w:r w:rsidRPr="0072091B"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805E85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207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208" w:author="Katie Mowry" w:date="2022-01-17T13:08:00Z">
              <w:r w:rsidRPr="00082C89"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B6D760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209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210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716D85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211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212" w:author="Katie Mowry" w:date="2022-01-17T13:08:00Z">
              <w:r w:rsidRPr="00CB5E15"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835385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213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214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.0</w:t>
              </w:r>
            </w:ins>
          </w:p>
        </w:tc>
      </w:tr>
      <w:tr w:rsidR="00534F51" w:rsidRPr="000D54A0" w14:paraId="5801E0D1" w14:textId="77777777" w:rsidTr="003F1856">
        <w:trPr>
          <w:trHeight w:val="302"/>
          <w:jc w:val="center"/>
          <w:ins w:id="215" w:author="Katie Mowry" w:date="2022-01-17T13:08:00Z"/>
        </w:trPr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77F152E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216" w:author="Katie Mowry" w:date="2022-01-17T13:08:00Z"/>
                <w:rFonts w:eastAsia="Times New Roman" w:cstheme="minorHAnsi"/>
                <w:sz w:val="17"/>
                <w:szCs w:val="17"/>
              </w:rPr>
            </w:pPr>
            <w:ins w:id="217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6/Vehicle Control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15C5C7A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218" w:author="Katie Mowry" w:date="2022-01-17T13:08:00Z"/>
                <w:rFonts w:eastAsia="Times New Roman" w:cstheme="minorHAnsi"/>
                <w:sz w:val="17"/>
                <w:szCs w:val="17"/>
              </w:rPr>
            </w:pPr>
            <w:ins w:id="219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0.0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F549B31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220" w:author="Katie Mowry" w:date="2022-01-17T13:08:00Z"/>
                <w:rFonts w:eastAsia="Times New Roman" w:cstheme="minorHAnsi"/>
                <w:sz w:val="17"/>
                <w:szCs w:val="17"/>
              </w:rPr>
            </w:pPr>
            <w:ins w:id="221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0.0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BD2B623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222" w:author="Katie Mowry" w:date="2022-01-17T13:08:00Z"/>
                <w:rFonts w:eastAsia="Times New Roman" w:cstheme="minorHAnsi"/>
                <w:sz w:val="17"/>
                <w:szCs w:val="17"/>
              </w:rPr>
            </w:pPr>
            <w:ins w:id="223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A248FD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224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225" w:author="Katie Mowry" w:date="2022-01-17T13:08:00Z">
              <w:r w:rsidRPr="00102983"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D6D785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226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227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1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16D957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228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229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9CB826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230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231" w:author="Katie Mowry" w:date="2022-01-17T13:08:00Z">
              <w:r w:rsidRPr="00CB5E15"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513F9A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232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233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.0</w:t>
              </w:r>
            </w:ins>
          </w:p>
        </w:tc>
      </w:tr>
      <w:tr w:rsidR="00534F51" w:rsidRPr="000D54A0" w14:paraId="19D7FF77" w14:textId="77777777" w:rsidTr="003F1856">
        <w:trPr>
          <w:trHeight w:val="302"/>
          <w:jc w:val="center"/>
          <w:ins w:id="234" w:author="Katie Mowry" w:date="2022-01-17T13:08:00Z"/>
        </w:trPr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B1AA504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235" w:author="Katie Mowry" w:date="2022-01-17T13:08:00Z"/>
                <w:rFonts w:eastAsia="Times New Roman" w:cstheme="minorHAnsi"/>
                <w:sz w:val="17"/>
                <w:szCs w:val="17"/>
              </w:rPr>
            </w:pPr>
            <w:ins w:id="236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7/Vehicle Control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839644B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237" w:author="Katie Mowry" w:date="2022-01-17T13:08:00Z"/>
                <w:rFonts w:eastAsia="Times New Roman" w:cstheme="minorHAnsi"/>
                <w:sz w:val="17"/>
                <w:szCs w:val="17"/>
              </w:rPr>
            </w:pPr>
            <w:ins w:id="238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0.5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CC962EB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239" w:author="Katie Mowry" w:date="2022-01-17T13:08:00Z"/>
                <w:rFonts w:eastAsia="Times New Roman" w:cstheme="minorHAnsi"/>
                <w:sz w:val="17"/>
                <w:szCs w:val="17"/>
              </w:rPr>
            </w:pPr>
            <w:ins w:id="240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0.5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4E4AAC3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241" w:author="Katie Mowry" w:date="2022-01-17T13:08:00Z"/>
                <w:rFonts w:eastAsia="Times New Roman" w:cstheme="minorHAnsi"/>
                <w:sz w:val="17"/>
                <w:szCs w:val="17"/>
              </w:rPr>
            </w:pPr>
            <w:ins w:id="242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77C911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243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244" w:author="Katie Mowry" w:date="2022-01-17T13:08:00Z">
              <w:r w:rsidRPr="00102983"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695CEE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245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246" w:author="Katie Mowry" w:date="2022-01-17T13:08:00Z">
              <w:r w:rsidRPr="00FC5F57"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1EE26F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247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248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E1C393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249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250" w:author="Katie Mowry" w:date="2022-01-17T13:08:00Z">
              <w:r w:rsidRPr="00CB5E15"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188CA3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251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252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.0</w:t>
              </w:r>
            </w:ins>
          </w:p>
        </w:tc>
      </w:tr>
      <w:tr w:rsidR="00534F51" w:rsidRPr="000D54A0" w14:paraId="083C0BF1" w14:textId="77777777" w:rsidTr="003F1856">
        <w:trPr>
          <w:trHeight w:val="302"/>
          <w:jc w:val="center"/>
          <w:ins w:id="253" w:author="Katie Mowry" w:date="2022-01-17T13:08:00Z"/>
        </w:trPr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E703F31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254" w:author="Katie Mowry" w:date="2022-01-17T13:08:00Z"/>
                <w:rFonts w:eastAsia="Times New Roman" w:cstheme="minorHAnsi"/>
                <w:sz w:val="17"/>
                <w:szCs w:val="17"/>
              </w:rPr>
            </w:pPr>
            <w:ins w:id="255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8/Vehicle Control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334EECE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256" w:author="Katie Mowry" w:date="2022-01-17T13:08:00Z"/>
                <w:rFonts w:eastAsia="Times New Roman" w:cstheme="minorHAnsi"/>
                <w:sz w:val="17"/>
                <w:szCs w:val="17"/>
              </w:rPr>
            </w:pPr>
            <w:ins w:id="257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0.0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0BA0A90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258" w:author="Katie Mowry" w:date="2022-01-17T13:08:00Z"/>
                <w:rFonts w:eastAsia="Times New Roman" w:cstheme="minorHAnsi"/>
                <w:sz w:val="17"/>
                <w:szCs w:val="17"/>
              </w:rPr>
            </w:pPr>
            <w:ins w:id="259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0.0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C33F2DC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260" w:author="Katie Mowry" w:date="2022-01-17T13:08:00Z"/>
                <w:rFonts w:eastAsia="Times New Roman" w:cstheme="minorHAnsi"/>
                <w:sz w:val="17"/>
                <w:szCs w:val="17"/>
              </w:rPr>
            </w:pPr>
            <w:ins w:id="261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F8A36A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262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263" w:author="Katie Mowry" w:date="2022-01-17T13:08:00Z">
              <w:r w:rsidRPr="00102983"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A1C38B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264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265" w:author="Katie Mowry" w:date="2022-01-17T13:08:00Z">
              <w:r w:rsidRPr="00FC5F57"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D78183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266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267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906C83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268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269" w:author="Katie Mowry" w:date="2022-01-17T13:08:00Z">
              <w:r w:rsidRPr="00CB5E15"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9FA2F8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270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271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.0</w:t>
              </w:r>
            </w:ins>
          </w:p>
        </w:tc>
      </w:tr>
      <w:tr w:rsidR="00534F51" w:rsidRPr="000D54A0" w14:paraId="72A8E487" w14:textId="77777777" w:rsidTr="003F1856">
        <w:trPr>
          <w:trHeight w:val="302"/>
          <w:jc w:val="center"/>
          <w:ins w:id="272" w:author="Katie Mowry" w:date="2022-01-17T13:08:00Z"/>
        </w:trPr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2A2DC2B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273" w:author="Katie Mowry" w:date="2022-01-17T13:08:00Z"/>
                <w:rFonts w:eastAsia="Times New Roman" w:cstheme="minorHAnsi"/>
                <w:sz w:val="17"/>
                <w:szCs w:val="17"/>
              </w:rPr>
            </w:pPr>
            <w:ins w:id="274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9/Vehicle Control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CE51944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275" w:author="Katie Mowry" w:date="2022-01-17T13:08:00Z"/>
                <w:rFonts w:eastAsia="Times New Roman" w:cstheme="minorHAnsi"/>
                <w:sz w:val="17"/>
                <w:szCs w:val="17"/>
              </w:rPr>
            </w:pPr>
            <w:ins w:id="276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1.0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C070FA9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277" w:author="Katie Mowry" w:date="2022-01-17T13:08:00Z"/>
                <w:rFonts w:eastAsia="Times New Roman" w:cstheme="minorHAnsi"/>
                <w:sz w:val="17"/>
                <w:szCs w:val="17"/>
              </w:rPr>
            </w:pPr>
            <w:ins w:id="278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1.0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5F09B96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279" w:author="Katie Mowry" w:date="2022-01-17T13:08:00Z"/>
                <w:rFonts w:eastAsia="Times New Roman" w:cstheme="minorHAnsi"/>
                <w:sz w:val="17"/>
                <w:szCs w:val="17"/>
              </w:rPr>
            </w:pPr>
            <w:ins w:id="280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10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8DB77D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281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282" w:author="Katie Mowry" w:date="2022-01-17T13:08:00Z">
              <w:r w:rsidRPr="00102983"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C502C4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283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284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1</w:t>
              </w:r>
              <w:r w:rsidRPr="00FC5F57"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07D034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285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286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CB1ACD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287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288" w:author="Katie Mowry" w:date="2022-01-17T13:08:00Z">
              <w:r w:rsidRPr="00CB5E15"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D0285A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289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290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.0</w:t>
              </w:r>
            </w:ins>
          </w:p>
        </w:tc>
      </w:tr>
      <w:tr w:rsidR="00534F51" w:rsidRPr="000D54A0" w14:paraId="3040381E" w14:textId="77777777" w:rsidTr="003F1856">
        <w:trPr>
          <w:trHeight w:val="302"/>
          <w:jc w:val="center"/>
          <w:ins w:id="291" w:author="Katie Mowry" w:date="2022-01-17T13:08:00Z"/>
        </w:trPr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453F518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292" w:author="Katie Mowry" w:date="2022-01-17T13:08:00Z"/>
                <w:rFonts w:eastAsia="Times New Roman" w:cstheme="minorHAnsi"/>
                <w:sz w:val="17"/>
                <w:szCs w:val="17"/>
              </w:rPr>
            </w:pPr>
            <w:ins w:id="293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10/Vehicle Control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3EE82D8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294" w:author="Katie Mowry" w:date="2022-01-17T13:08:00Z"/>
                <w:rFonts w:eastAsia="Times New Roman" w:cstheme="minorHAnsi"/>
                <w:sz w:val="17"/>
                <w:szCs w:val="17"/>
              </w:rPr>
            </w:pPr>
            <w:ins w:id="295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0.5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01E6C3D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296" w:author="Katie Mowry" w:date="2022-01-17T13:08:00Z"/>
                <w:rFonts w:eastAsia="Times New Roman" w:cstheme="minorHAnsi"/>
                <w:sz w:val="17"/>
                <w:szCs w:val="17"/>
              </w:rPr>
            </w:pPr>
            <w:ins w:id="297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0.5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A2B3CDA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298" w:author="Katie Mowry" w:date="2022-01-17T13:08:00Z"/>
                <w:rFonts w:eastAsia="Times New Roman" w:cstheme="minorHAnsi"/>
                <w:sz w:val="17"/>
                <w:szCs w:val="17"/>
              </w:rPr>
            </w:pPr>
            <w:ins w:id="299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CA1EC2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300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301" w:author="Katie Mowry" w:date="2022-01-17T13:08:00Z">
              <w:r w:rsidRPr="00102983"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0ACEB8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302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303" w:author="Katie Mowry" w:date="2022-01-17T13:08:00Z">
              <w:r w:rsidRPr="00FC5F57"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A9454F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304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305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D4A0B9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306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307" w:author="Katie Mowry" w:date="2022-01-17T13:08:00Z">
              <w:r w:rsidRPr="00CB5E15"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269573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308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309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.0</w:t>
              </w:r>
            </w:ins>
          </w:p>
        </w:tc>
      </w:tr>
      <w:tr w:rsidR="00534F51" w:rsidRPr="000D54A0" w14:paraId="0AA49FEB" w14:textId="77777777" w:rsidTr="003F1856">
        <w:trPr>
          <w:trHeight w:val="302"/>
          <w:jc w:val="center"/>
          <w:ins w:id="310" w:author="Katie Mowry" w:date="2022-01-17T13:08:00Z"/>
        </w:trPr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AB59A7C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311" w:author="Katie Mowry" w:date="2022-01-17T13:08:00Z"/>
                <w:rFonts w:eastAsia="Times New Roman" w:cstheme="minorHAnsi"/>
                <w:sz w:val="17"/>
                <w:szCs w:val="17"/>
              </w:rPr>
            </w:pPr>
            <w:ins w:id="312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1/50μL ASA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3F45ABF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313" w:author="Katie Mowry" w:date="2022-01-17T13:08:00Z"/>
                <w:rFonts w:eastAsia="Times New Roman" w:cstheme="minorHAnsi"/>
                <w:sz w:val="17"/>
                <w:szCs w:val="17"/>
              </w:rPr>
            </w:pPr>
            <w:ins w:id="314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0.5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04A00BE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315" w:author="Katie Mowry" w:date="2022-01-17T13:08:00Z"/>
                <w:rFonts w:eastAsia="Times New Roman" w:cstheme="minorHAnsi"/>
                <w:sz w:val="17"/>
                <w:szCs w:val="17"/>
              </w:rPr>
            </w:pPr>
            <w:ins w:id="316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0.5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20B4B12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317" w:author="Katie Mowry" w:date="2022-01-17T13:08:00Z"/>
                <w:rFonts w:eastAsia="Times New Roman" w:cstheme="minorHAnsi"/>
                <w:sz w:val="17"/>
                <w:szCs w:val="17"/>
              </w:rPr>
            </w:pPr>
            <w:ins w:id="318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4BC769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319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320" w:author="Katie Mowry" w:date="2022-01-17T13:08:00Z">
              <w:r w:rsidRPr="00102983"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2DC0C3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321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322" w:author="Katie Mowry" w:date="2022-01-17T13:08:00Z">
              <w:r w:rsidRPr="00FC5F57"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48ECD5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323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324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B261BF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325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326" w:author="Katie Mowry" w:date="2022-01-17T13:08:00Z">
              <w:r w:rsidRPr="00CB5E15"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5CC956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327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328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1.0</w:t>
              </w:r>
            </w:ins>
          </w:p>
        </w:tc>
      </w:tr>
      <w:tr w:rsidR="00534F51" w:rsidRPr="000D54A0" w14:paraId="0DBE99DB" w14:textId="77777777" w:rsidTr="003F1856">
        <w:trPr>
          <w:trHeight w:val="302"/>
          <w:jc w:val="center"/>
          <w:ins w:id="329" w:author="Katie Mowry" w:date="2022-01-17T13:08:00Z"/>
        </w:trPr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897AC45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330" w:author="Katie Mowry" w:date="2022-01-17T13:08:00Z"/>
                <w:rFonts w:eastAsia="Times New Roman" w:cstheme="minorHAnsi"/>
                <w:sz w:val="17"/>
                <w:szCs w:val="17"/>
              </w:rPr>
            </w:pPr>
            <w:ins w:id="331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2/50μL ASA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DB8D239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332" w:author="Katie Mowry" w:date="2022-01-17T13:08:00Z"/>
                <w:rFonts w:eastAsia="Times New Roman" w:cstheme="minorHAnsi"/>
                <w:sz w:val="17"/>
                <w:szCs w:val="17"/>
              </w:rPr>
            </w:pPr>
            <w:ins w:id="333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0.5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665918C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334" w:author="Katie Mowry" w:date="2022-01-17T13:08:00Z"/>
                <w:rFonts w:eastAsia="Times New Roman" w:cstheme="minorHAnsi"/>
                <w:sz w:val="17"/>
                <w:szCs w:val="17"/>
              </w:rPr>
            </w:pPr>
            <w:ins w:id="335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0.5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18D9495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336" w:author="Katie Mowry" w:date="2022-01-17T13:08:00Z"/>
                <w:rFonts w:eastAsia="Times New Roman" w:cstheme="minorHAnsi"/>
                <w:sz w:val="17"/>
                <w:szCs w:val="17"/>
              </w:rPr>
            </w:pPr>
            <w:ins w:id="337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89E11B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338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339" w:author="Katie Mowry" w:date="2022-01-17T13:08:00Z">
              <w:r w:rsidRPr="00102983"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8DC5DD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340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341" w:author="Katie Mowry" w:date="2022-01-17T13:08:00Z">
              <w:r w:rsidRPr="00FC5F57"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EC8F45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342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343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4117B1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344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345" w:author="Katie Mowry" w:date="2022-01-17T13:08:00Z">
              <w:r w:rsidRPr="00CB5E15"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36C208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346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347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.0</w:t>
              </w:r>
            </w:ins>
          </w:p>
        </w:tc>
      </w:tr>
      <w:tr w:rsidR="00534F51" w:rsidRPr="000D54A0" w14:paraId="703D903E" w14:textId="77777777" w:rsidTr="003F1856">
        <w:trPr>
          <w:trHeight w:val="302"/>
          <w:jc w:val="center"/>
          <w:ins w:id="348" w:author="Katie Mowry" w:date="2022-01-17T13:08:00Z"/>
        </w:trPr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4211E14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349" w:author="Katie Mowry" w:date="2022-01-17T13:08:00Z"/>
                <w:rFonts w:eastAsia="Times New Roman" w:cstheme="minorHAnsi"/>
                <w:sz w:val="17"/>
                <w:szCs w:val="17"/>
              </w:rPr>
            </w:pPr>
            <w:ins w:id="350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3/50μL ASA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58BD5F5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351" w:author="Katie Mowry" w:date="2022-01-17T13:08:00Z"/>
                <w:rFonts w:eastAsia="Times New Roman" w:cstheme="minorHAnsi"/>
                <w:sz w:val="17"/>
                <w:szCs w:val="17"/>
              </w:rPr>
            </w:pPr>
            <w:ins w:id="352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1.0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09BF909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353" w:author="Katie Mowry" w:date="2022-01-17T13:08:00Z"/>
                <w:rFonts w:eastAsia="Times New Roman" w:cstheme="minorHAnsi"/>
                <w:sz w:val="17"/>
                <w:szCs w:val="17"/>
              </w:rPr>
            </w:pPr>
            <w:ins w:id="354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1.0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AADB0BA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355" w:author="Katie Mowry" w:date="2022-01-17T13:08:00Z"/>
                <w:rFonts w:eastAsia="Times New Roman" w:cstheme="minorHAnsi"/>
                <w:sz w:val="17"/>
                <w:szCs w:val="17"/>
              </w:rPr>
            </w:pPr>
            <w:ins w:id="356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6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619CF9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357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358" w:author="Katie Mowry" w:date="2022-01-17T13:08:00Z">
              <w:r w:rsidRPr="00102983"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CFC849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359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360" w:author="Katie Mowry" w:date="2022-01-17T13:08:00Z">
              <w:r w:rsidRPr="00FC5F57"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436B78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361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362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7E90FF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363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364" w:author="Katie Mowry" w:date="2022-01-17T13:08:00Z">
              <w:r w:rsidRPr="00CB5E15"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8D352C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365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366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2.0</w:t>
              </w:r>
            </w:ins>
          </w:p>
        </w:tc>
      </w:tr>
      <w:tr w:rsidR="00534F51" w:rsidRPr="000D54A0" w14:paraId="64050AD5" w14:textId="77777777" w:rsidTr="003F1856">
        <w:trPr>
          <w:trHeight w:val="302"/>
          <w:jc w:val="center"/>
          <w:ins w:id="367" w:author="Katie Mowry" w:date="2022-01-17T13:08:00Z"/>
        </w:trPr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4D38603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368" w:author="Katie Mowry" w:date="2022-01-17T13:08:00Z"/>
                <w:rFonts w:eastAsia="Times New Roman" w:cstheme="minorHAnsi"/>
                <w:sz w:val="17"/>
                <w:szCs w:val="17"/>
              </w:rPr>
            </w:pPr>
            <w:ins w:id="369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4/50μL ASA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1C8D71D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370" w:author="Katie Mowry" w:date="2022-01-17T13:08:00Z"/>
                <w:rFonts w:eastAsia="Times New Roman" w:cstheme="minorHAnsi"/>
                <w:sz w:val="17"/>
                <w:szCs w:val="17"/>
              </w:rPr>
            </w:pPr>
            <w:ins w:id="371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0.5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0F14BF3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372" w:author="Katie Mowry" w:date="2022-01-17T13:08:00Z"/>
                <w:rFonts w:eastAsia="Times New Roman" w:cstheme="minorHAnsi"/>
                <w:sz w:val="17"/>
                <w:szCs w:val="17"/>
              </w:rPr>
            </w:pPr>
            <w:ins w:id="373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0.5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3FB9001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374" w:author="Katie Mowry" w:date="2022-01-17T13:08:00Z"/>
                <w:rFonts w:eastAsia="Times New Roman" w:cstheme="minorHAnsi"/>
                <w:sz w:val="17"/>
                <w:szCs w:val="17"/>
              </w:rPr>
            </w:pPr>
            <w:ins w:id="375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D05153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376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377" w:author="Katie Mowry" w:date="2022-01-17T13:08:00Z">
              <w:r w:rsidRPr="00102983"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CCCA9F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378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379" w:author="Katie Mowry" w:date="2022-01-17T13:08:00Z">
              <w:r w:rsidRPr="00FC5F57"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861E23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380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381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3EFF9B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382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383" w:author="Katie Mowry" w:date="2022-01-17T13:08:00Z">
              <w:r w:rsidRPr="00CB5E15"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E09D73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384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385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1.0</w:t>
              </w:r>
            </w:ins>
          </w:p>
        </w:tc>
      </w:tr>
      <w:tr w:rsidR="00534F51" w:rsidRPr="000D54A0" w14:paraId="707D72D9" w14:textId="77777777" w:rsidTr="003F1856">
        <w:trPr>
          <w:trHeight w:val="302"/>
          <w:jc w:val="center"/>
          <w:ins w:id="386" w:author="Katie Mowry" w:date="2022-01-17T13:08:00Z"/>
        </w:trPr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07D8737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387" w:author="Katie Mowry" w:date="2022-01-17T13:08:00Z"/>
                <w:rFonts w:eastAsia="Times New Roman" w:cstheme="minorHAnsi"/>
                <w:sz w:val="17"/>
                <w:szCs w:val="17"/>
              </w:rPr>
            </w:pPr>
            <w:ins w:id="388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5/50μL ASA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AB909CB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389" w:author="Katie Mowry" w:date="2022-01-17T13:08:00Z"/>
                <w:rFonts w:eastAsia="Times New Roman" w:cstheme="minorHAnsi"/>
                <w:sz w:val="17"/>
                <w:szCs w:val="17"/>
              </w:rPr>
            </w:pPr>
            <w:ins w:id="390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0.5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7B98F29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391" w:author="Katie Mowry" w:date="2022-01-17T13:08:00Z"/>
                <w:rFonts w:eastAsia="Times New Roman" w:cstheme="minorHAnsi"/>
                <w:sz w:val="17"/>
                <w:szCs w:val="17"/>
              </w:rPr>
            </w:pPr>
            <w:ins w:id="392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0.5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4B5C646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393" w:author="Katie Mowry" w:date="2022-01-17T13:08:00Z"/>
                <w:rFonts w:eastAsia="Times New Roman" w:cstheme="minorHAnsi"/>
                <w:sz w:val="17"/>
                <w:szCs w:val="17"/>
              </w:rPr>
            </w:pPr>
            <w:ins w:id="394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8455F9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395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396" w:author="Katie Mowry" w:date="2022-01-17T13:08:00Z">
              <w:r w:rsidRPr="00102983"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E33D0C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397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398" w:author="Katie Mowry" w:date="2022-01-17T13:08:00Z">
              <w:r w:rsidRPr="00FC5F57"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A9DE7C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399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400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C90EE5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401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402" w:author="Katie Mowry" w:date="2022-01-17T13:08:00Z">
              <w:r w:rsidRPr="00CB5E15"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4D247B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403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404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1.0</w:t>
              </w:r>
            </w:ins>
          </w:p>
        </w:tc>
      </w:tr>
      <w:tr w:rsidR="00534F51" w:rsidRPr="000D54A0" w14:paraId="003E406D" w14:textId="77777777" w:rsidTr="003F1856">
        <w:trPr>
          <w:trHeight w:val="302"/>
          <w:jc w:val="center"/>
          <w:ins w:id="405" w:author="Katie Mowry" w:date="2022-01-17T13:08:00Z"/>
        </w:trPr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7ABEBE4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406" w:author="Katie Mowry" w:date="2022-01-17T13:08:00Z"/>
                <w:rFonts w:eastAsia="Times New Roman" w:cstheme="minorHAnsi"/>
                <w:sz w:val="17"/>
                <w:szCs w:val="17"/>
              </w:rPr>
            </w:pPr>
            <w:ins w:id="407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6/50μL ASA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9854373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408" w:author="Katie Mowry" w:date="2022-01-17T13:08:00Z"/>
                <w:rFonts w:eastAsia="Times New Roman" w:cstheme="minorHAnsi"/>
                <w:sz w:val="17"/>
                <w:szCs w:val="17"/>
              </w:rPr>
            </w:pPr>
            <w:ins w:id="409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0.0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8796067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410" w:author="Katie Mowry" w:date="2022-01-17T13:08:00Z"/>
                <w:rFonts w:eastAsia="Times New Roman" w:cstheme="minorHAnsi"/>
                <w:sz w:val="17"/>
                <w:szCs w:val="17"/>
              </w:rPr>
            </w:pPr>
            <w:ins w:id="411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0.0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3743026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412" w:author="Katie Mowry" w:date="2022-01-17T13:08:00Z"/>
                <w:rFonts w:eastAsia="Times New Roman" w:cstheme="minorHAnsi"/>
                <w:sz w:val="17"/>
                <w:szCs w:val="17"/>
              </w:rPr>
            </w:pPr>
            <w:ins w:id="413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680EC0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414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415" w:author="Katie Mowry" w:date="2022-01-17T13:08:00Z">
              <w:r w:rsidRPr="00102983"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0AB9C8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416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417" w:author="Katie Mowry" w:date="2022-01-17T13:08:00Z">
              <w:r w:rsidRPr="00FC5F57"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862C4A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418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419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5DC575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420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421" w:author="Katie Mowry" w:date="2022-01-17T13:08:00Z">
              <w:r w:rsidRPr="00CB5E15"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6D0AA5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422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423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1.0</w:t>
              </w:r>
            </w:ins>
          </w:p>
        </w:tc>
      </w:tr>
      <w:tr w:rsidR="00534F51" w:rsidRPr="000D54A0" w14:paraId="500D74B6" w14:textId="77777777" w:rsidTr="003F1856">
        <w:trPr>
          <w:trHeight w:val="302"/>
          <w:jc w:val="center"/>
          <w:ins w:id="424" w:author="Katie Mowry" w:date="2022-01-17T13:08:00Z"/>
        </w:trPr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F3A38F6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425" w:author="Katie Mowry" w:date="2022-01-17T13:08:00Z"/>
                <w:rFonts w:eastAsia="Times New Roman" w:cstheme="minorHAnsi"/>
                <w:sz w:val="17"/>
                <w:szCs w:val="17"/>
              </w:rPr>
            </w:pPr>
            <w:ins w:id="426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7/50μL ASA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7A82B62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427" w:author="Katie Mowry" w:date="2022-01-17T13:08:00Z"/>
                <w:rFonts w:eastAsia="Times New Roman" w:cstheme="minorHAnsi"/>
                <w:sz w:val="17"/>
                <w:szCs w:val="17"/>
              </w:rPr>
            </w:pPr>
            <w:ins w:id="428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0.5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99513C2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429" w:author="Katie Mowry" w:date="2022-01-17T13:08:00Z"/>
                <w:rFonts w:eastAsia="Times New Roman" w:cstheme="minorHAnsi"/>
                <w:sz w:val="17"/>
                <w:szCs w:val="17"/>
              </w:rPr>
            </w:pPr>
            <w:ins w:id="430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0.5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723EC6A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431" w:author="Katie Mowry" w:date="2022-01-17T13:08:00Z"/>
                <w:rFonts w:eastAsia="Times New Roman" w:cstheme="minorHAnsi"/>
                <w:sz w:val="17"/>
                <w:szCs w:val="17"/>
              </w:rPr>
            </w:pPr>
            <w:ins w:id="432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3190EC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433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434" w:author="Katie Mowry" w:date="2022-01-17T13:08:00Z">
              <w:r w:rsidRPr="00102983"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919596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435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436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1</w:t>
              </w:r>
              <w:r w:rsidRPr="00FC5F57"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246BE3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437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438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4BDFD9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439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440" w:author="Katie Mowry" w:date="2022-01-17T13:08:00Z">
              <w:r w:rsidRPr="00CB5E15"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D74F64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441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442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1.0</w:t>
              </w:r>
            </w:ins>
          </w:p>
        </w:tc>
      </w:tr>
      <w:tr w:rsidR="00534F51" w:rsidRPr="000D54A0" w14:paraId="6C2A73CB" w14:textId="77777777" w:rsidTr="003F1856">
        <w:trPr>
          <w:trHeight w:val="302"/>
          <w:jc w:val="center"/>
          <w:ins w:id="443" w:author="Katie Mowry" w:date="2022-01-17T13:08:00Z"/>
        </w:trPr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F434B9A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444" w:author="Katie Mowry" w:date="2022-01-17T13:08:00Z"/>
                <w:rFonts w:eastAsia="Times New Roman" w:cstheme="minorHAnsi"/>
                <w:sz w:val="17"/>
                <w:szCs w:val="17"/>
              </w:rPr>
            </w:pPr>
            <w:ins w:id="445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8/50μL ASA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3B8127C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446" w:author="Katie Mowry" w:date="2022-01-17T13:08:00Z"/>
                <w:rFonts w:eastAsia="Times New Roman" w:cstheme="minorHAnsi"/>
                <w:sz w:val="17"/>
                <w:szCs w:val="17"/>
              </w:rPr>
            </w:pPr>
            <w:ins w:id="447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0.0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7A9FA17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448" w:author="Katie Mowry" w:date="2022-01-17T13:08:00Z"/>
                <w:rFonts w:eastAsia="Times New Roman" w:cstheme="minorHAnsi"/>
                <w:sz w:val="17"/>
                <w:szCs w:val="17"/>
              </w:rPr>
            </w:pPr>
            <w:ins w:id="449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0.0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EEBEC12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450" w:author="Katie Mowry" w:date="2022-01-17T13:08:00Z"/>
                <w:rFonts w:eastAsia="Times New Roman" w:cstheme="minorHAnsi"/>
                <w:sz w:val="17"/>
                <w:szCs w:val="17"/>
              </w:rPr>
            </w:pPr>
            <w:ins w:id="451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CC2C5B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452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453" w:author="Katie Mowry" w:date="2022-01-17T13:08:00Z">
              <w:r w:rsidRPr="00102983"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CE7347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454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455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1</w:t>
              </w:r>
              <w:r w:rsidRPr="00FC5F57"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294AEE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456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457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2C41AA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458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459" w:author="Katie Mowry" w:date="2022-01-17T13:08:00Z">
              <w:r w:rsidRPr="00CB5E15"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DFC8E2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460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461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2.0</w:t>
              </w:r>
            </w:ins>
          </w:p>
        </w:tc>
      </w:tr>
      <w:tr w:rsidR="00534F51" w:rsidRPr="000D54A0" w14:paraId="572840B2" w14:textId="77777777" w:rsidTr="003F1856">
        <w:trPr>
          <w:trHeight w:val="302"/>
          <w:jc w:val="center"/>
          <w:ins w:id="462" w:author="Katie Mowry" w:date="2022-01-17T13:08:00Z"/>
        </w:trPr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3A92FF4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463" w:author="Katie Mowry" w:date="2022-01-17T13:08:00Z"/>
                <w:rFonts w:eastAsia="Times New Roman" w:cstheme="minorHAnsi"/>
                <w:sz w:val="17"/>
                <w:szCs w:val="17"/>
              </w:rPr>
            </w:pPr>
            <w:ins w:id="464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9/50μL ASA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CA16B32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465" w:author="Katie Mowry" w:date="2022-01-17T13:08:00Z"/>
                <w:rFonts w:eastAsia="Times New Roman" w:cstheme="minorHAnsi"/>
                <w:sz w:val="17"/>
                <w:szCs w:val="17"/>
              </w:rPr>
            </w:pPr>
            <w:ins w:id="466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0.5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79A48E9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467" w:author="Katie Mowry" w:date="2022-01-17T13:08:00Z"/>
                <w:rFonts w:eastAsia="Times New Roman" w:cstheme="minorHAnsi"/>
                <w:sz w:val="17"/>
                <w:szCs w:val="17"/>
              </w:rPr>
            </w:pPr>
            <w:ins w:id="468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0.5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4EBF446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469" w:author="Katie Mowry" w:date="2022-01-17T13:08:00Z"/>
                <w:rFonts w:eastAsia="Times New Roman" w:cstheme="minorHAnsi"/>
                <w:sz w:val="17"/>
                <w:szCs w:val="17"/>
              </w:rPr>
            </w:pPr>
            <w:ins w:id="470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071544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471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472" w:author="Katie Mowry" w:date="2022-01-17T13:08:00Z">
              <w:r w:rsidRPr="00102983"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C7CADC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473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474" w:author="Katie Mowry" w:date="2022-01-17T13:08:00Z">
              <w:r w:rsidRPr="00FC5F57"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BE4F2F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475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476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F0A22D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477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478" w:author="Katie Mowry" w:date="2022-01-17T13:08:00Z">
              <w:r w:rsidRPr="00CB5E15"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8A8BF6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479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480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.5</w:t>
              </w:r>
            </w:ins>
          </w:p>
        </w:tc>
      </w:tr>
      <w:tr w:rsidR="00534F51" w:rsidRPr="000D54A0" w14:paraId="1C7BACA8" w14:textId="77777777" w:rsidTr="003F1856">
        <w:trPr>
          <w:trHeight w:val="302"/>
          <w:jc w:val="center"/>
          <w:ins w:id="481" w:author="Katie Mowry" w:date="2022-01-17T13:08:00Z"/>
        </w:trPr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E46CED2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482" w:author="Katie Mowry" w:date="2022-01-17T13:08:00Z"/>
                <w:rFonts w:eastAsia="Times New Roman" w:cstheme="minorHAnsi"/>
                <w:sz w:val="17"/>
                <w:szCs w:val="17"/>
              </w:rPr>
            </w:pPr>
            <w:ins w:id="483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10/50μL ASA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D79262E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484" w:author="Katie Mowry" w:date="2022-01-17T13:08:00Z"/>
                <w:rFonts w:eastAsia="Times New Roman" w:cstheme="minorHAnsi"/>
                <w:sz w:val="17"/>
                <w:szCs w:val="17"/>
              </w:rPr>
            </w:pPr>
            <w:ins w:id="485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0.0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BBA8F05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486" w:author="Katie Mowry" w:date="2022-01-17T13:08:00Z"/>
                <w:rFonts w:eastAsia="Times New Roman" w:cstheme="minorHAnsi"/>
                <w:sz w:val="17"/>
                <w:szCs w:val="17"/>
              </w:rPr>
            </w:pPr>
            <w:ins w:id="487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0.0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F0DAAA0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488" w:author="Katie Mowry" w:date="2022-01-17T13:08:00Z"/>
                <w:rFonts w:eastAsia="Times New Roman" w:cstheme="minorHAnsi"/>
                <w:sz w:val="17"/>
                <w:szCs w:val="17"/>
              </w:rPr>
            </w:pPr>
            <w:ins w:id="489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57A70B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490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491" w:author="Katie Mowry" w:date="2022-01-17T13:08:00Z">
              <w:r w:rsidRPr="00102983"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B058FF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492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493" w:author="Katie Mowry" w:date="2022-01-17T13:08:00Z">
              <w:r w:rsidRPr="00FC5F57"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52D5D2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494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495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E1D96B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496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497" w:author="Katie Mowry" w:date="2022-01-17T13:08:00Z">
              <w:r w:rsidRPr="00CB5E15"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5EA8B9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498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499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2.0</w:t>
              </w:r>
            </w:ins>
          </w:p>
        </w:tc>
      </w:tr>
      <w:tr w:rsidR="00534F51" w:rsidRPr="000D54A0" w14:paraId="18F61958" w14:textId="77777777" w:rsidTr="003F1856">
        <w:trPr>
          <w:trHeight w:val="302"/>
          <w:jc w:val="center"/>
          <w:ins w:id="500" w:author="Katie Mowry" w:date="2022-01-17T13:08:00Z"/>
        </w:trPr>
        <w:tc>
          <w:tcPr>
            <w:tcW w:w="9568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F9B6ECA" w14:textId="77777777" w:rsidR="00534F51" w:rsidRPr="003F1856" w:rsidRDefault="00534F51" w:rsidP="003F1856">
            <w:pPr>
              <w:spacing w:after="0" w:line="240" w:lineRule="auto"/>
              <w:jc w:val="center"/>
              <w:textAlignment w:val="bottom"/>
              <w:rPr>
                <w:ins w:id="501" w:author="Katie Mowry" w:date="2022-01-17T13:08:00Z"/>
                <w:rFonts w:eastAsia="Times New Roman" w:cstheme="minorHAnsi"/>
                <w:b/>
                <w:bCs/>
                <w:color w:val="000000"/>
                <w:kern w:val="24"/>
                <w:sz w:val="17"/>
                <w:szCs w:val="17"/>
              </w:rPr>
            </w:pPr>
            <w:ins w:id="502" w:author="Katie Mowry" w:date="2022-01-17T13:08:00Z">
              <w:r w:rsidRPr="003F1856">
                <w:rPr>
                  <w:rFonts w:eastAsia="Times New Roman" w:cstheme="minorHAnsi"/>
                  <w:b/>
                  <w:bCs/>
                  <w:color w:val="000000"/>
                  <w:kern w:val="24"/>
                  <w:sz w:val="17"/>
                  <w:szCs w:val="17"/>
                </w:rPr>
                <w:t>MMT Cohort</w:t>
              </w:r>
            </w:ins>
          </w:p>
        </w:tc>
      </w:tr>
      <w:tr w:rsidR="00534F51" w:rsidRPr="000D54A0" w14:paraId="73AA2941" w14:textId="77777777" w:rsidTr="003F1856">
        <w:trPr>
          <w:trHeight w:val="302"/>
          <w:jc w:val="center"/>
          <w:ins w:id="503" w:author="Katie Mowry" w:date="2022-01-17T13:08:00Z"/>
        </w:trPr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4371644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504" w:author="Katie Mowry" w:date="2022-01-17T13:08:00Z"/>
                <w:rFonts w:eastAsia="Times New Roman" w:cstheme="minorHAnsi"/>
                <w:sz w:val="17"/>
                <w:szCs w:val="17"/>
              </w:rPr>
            </w:pPr>
            <w:ins w:id="505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1/Vehicle Control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05E0B9D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506" w:author="Katie Mowry" w:date="2022-01-17T13:08:00Z"/>
                <w:rFonts w:eastAsia="Times New Roman" w:cstheme="minorHAnsi"/>
                <w:sz w:val="17"/>
                <w:szCs w:val="17"/>
              </w:rPr>
            </w:pPr>
            <w:ins w:id="507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6.83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2F068DD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508" w:author="Katie Mowry" w:date="2022-01-17T13:08:00Z"/>
                <w:rFonts w:eastAsia="Times New Roman" w:cstheme="minorHAnsi"/>
                <w:sz w:val="17"/>
                <w:szCs w:val="17"/>
              </w:rPr>
            </w:pPr>
            <w:ins w:id="509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8.17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BF3D688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510" w:author="Katie Mowry" w:date="2022-01-17T13:08:00Z"/>
                <w:rFonts w:eastAsia="Times New Roman" w:cstheme="minorHAnsi"/>
                <w:sz w:val="17"/>
                <w:szCs w:val="17"/>
              </w:rPr>
            </w:pPr>
            <w:ins w:id="511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40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79D6C8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512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513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2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31730C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514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515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2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177CA3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516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517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3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1534A2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518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519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40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910644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520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521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.5</w:t>
              </w:r>
            </w:ins>
          </w:p>
        </w:tc>
      </w:tr>
      <w:tr w:rsidR="00534F51" w:rsidRPr="000D54A0" w14:paraId="02E847A1" w14:textId="77777777" w:rsidTr="003F1856">
        <w:trPr>
          <w:trHeight w:val="302"/>
          <w:jc w:val="center"/>
          <w:ins w:id="522" w:author="Katie Mowry" w:date="2022-01-17T13:08:00Z"/>
        </w:trPr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1FD988C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523" w:author="Katie Mowry" w:date="2022-01-17T13:08:00Z"/>
                <w:rFonts w:eastAsia="Times New Roman" w:cstheme="minorHAnsi"/>
                <w:sz w:val="17"/>
                <w:szCs w:val="17"/>
              </w:rPr>
            </w:pPr>
            <w:ins w:id="524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2/Vehicle Control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8D22F77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525" w:author="Katie Mowry" w:date="2022-01-17T13:08:00Z"/>
                <w:rFonts w:eastAsia="Times New Roman" w:cstheme="minorHAnsi"/>
                <w:sz w:val="17"/>
                <w:szCs w:val="17"/>
              </w:rPr>
            </w:pPr>
            <w:ins w:id="526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8.83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273C4B2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527" w:author="Katie Mowry" w:date="2022-01-17T13:08:00Z"/>
                <w:rFonts w:eastAsia="Times New Roman" w:cstheme="minorHAnsi"/>
                <w:sz w:val="17"/>
                <w:szCs w:val="17"/>
              </w:rPr>
            </w:pPr>
            <w:ins w:id="528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9.5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E4D99AE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529" w:author="Katie Mowry" w:date="2022-01-17T13:08:00Z"/>
                <w:rFonts w:eastAsia="Times New Roman" w:cstheme="minorHAnsi"/>
                <w:sz w:val="17"/>
                <w:szCs w:val="17"/>
              </w:rPr>
            </w:pPr>
            <w:ins w:id="530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517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0DB12F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531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532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2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530D0C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533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534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3.3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286F50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535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536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4.3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431465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537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538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55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7259B6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539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540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.5</w:t>
              </w:r>
            </w:ins>
          </w:p>
        </w:tc>
      </w:tr>
      <w:tr w:rsidR="00534F51" w:rsidRPr="000D54A0" w14:paraId="28EAD901" w14:textId="77777777" w:rsidTr="003F1856">
        <w:trPr>
          <w:trHeight w:val="302"/>
          <w:jc w:val="center"/>
          <w:ins w:id="541" w:author="Katie Mowry" w:date="2022-01-17T13:08:00Z"/>
        </w:trPr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4109AEC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542" w:author="Katie Mowry" w:date="2022-01-17T13:08:00Z"/>
                <w:rFonts w:eastAsia="Times New Roman" w:cstheme="minorHAnsi"/>
                <w:sz w:val="17"/>
                <w:szCs w:val="17"/>
              </w:rPr>
            </w:pPr>
            <w:ins w:id="543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3/Vehicle Control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C140264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544" w:author="Katie Mowry" w:date="2022-01-17T13:08:00Z"/>
                <w:rFonts w:eastAsia="Times New Roman" w:cstheme="minorHAnsi"/>
                <w:sz w:val="17"/>
                <w:szCs w:val="17"/>
              </w:rPr>
            </w:pPr>
            <w:ins w:id="545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10.33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6AC78B8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546" w:author="Katie Mowry" w:date="2022-01-17T13:08:00Z"/>
                <w:rFonts w:eastAsia="Times New Roman" w:cstheme="minorHAnsi"/>
                <w:sz w:val="17"/>
                <w:szCs w:val="17"/>
              </w:rPr>
            </w:pPr>
            <w:ins w:id="547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13.0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19FDBC5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548" w:author="Katie Mowry" w:date="2022-01-17T13:08:00Z"/>
                <w:rFonts w:eastAsia="Times New Roman" w:cstheme="minorHAnsi"/>
                <w:sz w:val="17"/>
                <w:szCs w:val="17"/>
              </w:rPr>
            </w:pPr>
            <w:ins w:id="549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667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BF05DC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550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551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1.3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5094F9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552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553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2.3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6FFC4F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554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555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4.7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2F3318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556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557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60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C81C1A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558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559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.5</w:t>
              </w:r>
            </w:ins>
          </w:p>
        </w:tc>
      </w:tr>
      <w:tr w:rsidR="00534F51" w:rsidRPr="000D54A0" w14:paraId="27BE2127" w14:textId="77777777" w:rsidTr="003F1856">
        <w:trPr>
          <w:trHeight w:val="302"/>
          <w:jc w:val="center"/>
          <w:ins w:id="560" w:author="Katie Mowry" w:date="2022-01-17T13:08:00Z"/>
        </w:trPr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493C0BF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561" w:author="Katie Mowry" w:date="2022-01-17T13:08:00Z"/>
                <w:rFonts w:eastAsia="Times New Roman" w:cstheme="minorHAnsi"/>
                <w:sz w:val="17"/>
                <w:szCs w:val="17"/>
              </w:rPr>
            </w:pPr>
            <w:ins w:id="562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4/Vehicle Control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35640DE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563" w:author="Katie Mowry" w:date="2022-01-17T13:08:00Z"/>
                <w:rFonts w:eastAsia="Times New Roman" w:cstheme="minorHAnsi"/>
                <w:sz w:val="17"/>
                <w:szCs w:val="17"/>
              </w:rPr>
            </w:pPr>
            <w:ins w:id="564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10.67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F036A8D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565" w:author="Katie Mowry" w:date="2022-01-17T13:08:00Z"/>
                <w:rFonts w:eastAsia="Times New Roman" w:cstheme="minorHAnsi"/>
                <w:sz w:val="17"/>
                <w:szCs w:val="17"/>
              </w:rPr>
            </w:pPr>
            <w:ins w:id="566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12.33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11B7E43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567" w:author="Katie Mowry" w:date="2022-01-17T13:08:00Z"/>
                <w:rFonts w:eastAsia="Times New Roman" w:cstheme="minorHAnsi"/>
                <w:sz w:val="17"/>
                <w:szCs w:val="17"/>
              </w:rPr>
            </w:pPr>
            <w:ins w:id="568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767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C79E6A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569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570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2.7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152CB0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571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572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2.7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603027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573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574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4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244EAA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575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576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55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EAAB65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577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578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.5</w:t>
              </w:r>
            </w:ins>
          </w:p>
        </w:tc>
      </w:tr>
      <w:tr w:rsidR="00534F51" w:rsidRPr="000D54A0" w14:paraId="312A9899" w14:textId="77777777" w:rsidTr="003F1856">
        <w:trPr>
          <w:trHeight w:val="302"/>
          <w:jc w:val="center"/>
          <w:ins w:id="579" w:author="Katie Mowry" w:date="2022-01-17T13:08:00Z"/>
        </w:trPr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40A9861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580" w:author="Katie Mowry" w:date="2022-01-17T13:08:00Z"/>
                <w:rFonts w:eastAsia="Times New Roman" w:cstheme="minorHAnsi"/>
                <w:sz w:val="17"/>
                <w:szCs w:val="17"/>
              </w:rPr>
            </w:pPr>
            <w:ins w:id="581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lastRenderedPageBreak/>
                <w:t>5/Vehicle Control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5849874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582" w:author="Katie Mowry" w:date="2022-01-17T13:08:00Z"/>
                <w:rFonts w:eastAsia="Times New Roman" w:cstheme="minorHAnsi"/>
                <w:sz w:val="17"/>
                <w:szCs w:val="17"/>
              </w:rPr>
            </w:pPr>
            <w:ins w:id="583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11.83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AD98477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584" w:author="Katie Mowry" w:date="2022-01-17T13:08:00Z"/>
                <w:rFonts w:eastAsia="Times New Roman" w:cstheme="minorHAnsi"/>
                <w:sz w:val="17"/>
                <w:szCs w:val="17"/>
              </w:rPr>
            </w:pPr>
            <w:ins w:id="585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13.5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5BB9967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586" w:author="Katie Mowry" w:date="2022-01-17T13:08:00Z"/>
                <w:rFonts w:eastAsia="Times New Roman" w:cstheme="minorHAnsi"/>
                <w:sz w:val="17"/>
                <w:szCs w:val="17"/>
              </w:rPr>
            </w:pPr>
            <w:ins w:id="587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80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F8EBE5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588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589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1.3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7E8430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590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591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2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A1F0AA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592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593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5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9A91AE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594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595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617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D3BDF2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596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597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.5</w:t>
              </w:r>
            </w:ins>
          </w:p>
        </w:tc>
      </w:tr>
      <w:tr w:rsidR="00534F51" w:rsidRPr="000D54A0" w14:paraId="47E1D737" w14:textId="77777777" w:rsidTr="003F1856">
        <w:trPr>
          <w:trHeight w:val="302"/>
          <w:jc w:val="center"/>
          <w:ins w:id="598" w:author="Katie Mowry" w:date="2022-01-17T13:08:00Z"/>
        </w:trPr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A2CFB73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599" w:author="Katie Mowry" w:date="2022-01-17T13:08:00Z"/>
                <w:rFonts w:eastAsia="Times New Roman" w:cstheme="minorHAnsi"/>
                <w:sz w:val="17"/>
                <w:szCs w:val="17"/>
              </w:rPr>
            </w:pPr>
            <w:ins w:id="600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6/Vehicle Control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AB74AC3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601" w:author="Katie Mowry" w:date="2022-01-17T13:08:00Z"/>
                <w:rFonts w:eastAsia="Times New Roman" w:cstheme="minorHAnsi"/>
                <w:sz w:val="17"/>
                <w:szCs w:val="17"/>
              </w:rPr>
            </w:pPr>
            <w:ins w:id="602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12.17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4BBE878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603" w:author="Katie Mowry" w:date="2022-01-17T13:08:00Z"/>
                <w:rFonts w:eastAsia="Times New Roman" w:cstheme="minorHAnsi"/>
                <w:sz w:val="17"/>
                <w:szCs w:val="17"/>
              </w:rPr>
            </w:pPr>
            <w:ins w:id="604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13.33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7D1FDF6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605" w:author="Katie Mowry" w:date="2022-01-17T13:08:00Z"/>
                <w:rFonts w:eastAsia="Times New Roman" w:cstheme="minorHAnsi"/>
                <w:sz w:val="17"/>
                <w:szCs w:val="17"/>
              </w:rPr>
            </w:pPr>
            <w:ins w:id="606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867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08B350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607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608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1.7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D3E1F3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609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610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2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8FF19B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611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612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4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34A857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613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614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533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2AF40F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615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616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1.0</w:t>
              </w:r>
            </w:ins>
          </w:p>
        </w:tc>
      </w:tr>
      <w:tr w:rsidR="00534F51" w:rsidRPr="000D54A0" w14:paraId="6789C884" w14:textId="77777777" w:rsidTr="003F1856">
        <w:trPr>
          <w:trHeight w:val="302"/>
          <w:jc w:val="center"/>
          <w:ins w:id="617" w:author="Katie Mowry" w:date="2022-01-17T13:08:00Z"/>
        </w:trPr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E0A24CF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618" w:author="Katie Mowry" w:date="2022-01-17T13:08:00Z"/>
                <w:rFonts w:eastAsia="Times New Roman" w:cstheme="minorHAnsi"/>
                <w:sz w:val="17"/>
                <w:szCs w:val="17"/>
              </w:rPr>
            </w:pPr>
            <w:ins w:id="619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7/Vehicle Control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632EC26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620" w:author="Katie Mowry" w:date="2022-01-17T13:08:00Z"/>
                <w:rFonts w:eastAsia="Times New Roman" w:cstheme="minorHAnsi"/>
                <w:sz w:val="17"/>
                <w:szCs w:val="17"/>
              </w:rPr>
            </w:pPr>
            <w:ins w:id="621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9.33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A9A2435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622" w:author="Katie Mowry" w:date="2022-01-17T13:08:00Z"/>
                <w:rFonts w:eastAsia="Times New Roman" w:cstheme="minorHAnsi"/>
                <w:sz w:val="17"/>
                <w:szCs w:val="17"/>
              </w:rPr>
            </w:pPr>
            <w:ins w:id="623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10.67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66BB3C9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624" w:author="Katie Mowry" w:date="2022-01-17T13:08:00Z"/>
                <w:rFonts w:eastAsia="Times New Roman" w:cstheme="minorHAnsi"/>
                <w:sz w:val="17"/>
                <w:szCs w:val="17"/>
              </w:rPr>
            </w:pPr>
            <w:ins w:id="625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75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DCF823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626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627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1.3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2859EA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628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629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2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0E41F2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630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631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3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04B5E2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632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633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417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C27831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634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635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.5</w:t>
              </w:r>
            </w:ins>
          </w:p>
        </w:tc>
      </w:tr>
      <w:tr w:rsidR="00534F51" w:rsidRPr="000D54A0" w14:paraId="3631DDE7" w14:textId="77777777" w:rsidTr="003F1856">
        <w:trPr>
          <w:trHeight w:val="302"/>
          <w:jc w:val="center"/>
          <w:ins w:id="636" w:author="Katie Mowry" w:date="2022-01-17T13:08:00Z"/>
        </w:trPr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BDE4C31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637" w:author="Katie Mowry" w:date="2022-01-17T13:08:00Z"/>
                <w:rFonts w:eastAsia="Times New Roman" w:cstheme="minorHAnsi"/>
                <w:sz w:val="17"/>
                <w:szCs w:val="17"/>
              </w:rPr>
            </w:pPr>
            <w:ins w:id="638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8/Vehicle Control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A1DBE48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639" w:author="Katie Mowry" w:date="2022-01-17T13:08:00Z"/>
                <w:rFonts w:eastAsia="Times New Roman" w:cstheme="minorHAnsi"/>
                <w:sz w:val="17"/>
                <w:szCs w:val="17"/>
              </w:rPr>
            </w:pPr>
            <w:ins w:id="640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9.0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21998C3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641" w:author="Katie Mowry" w:date="2022-01-17T13:08:00Z"/>
                <w:rFonts w:eastAsia="Times New Roman" w:cstheme="minorHAnsi"/>
                <w:sz w:val="17"/>
                <w:szCs w:val="17"/>
              </w:rPr>
            </w:pPr>
            <w:ins w:id="642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10.67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B064B0E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643" w:author="Katie Mowry" w:date="2022-01-17T13:08:00Z"/>
                <w:rFonts w:eastAsia="Times New Roman" w:cstheme="minorHAnsi"/>
                <w:sz w:val="17"/>
                <w:szCs w:val="17"/>
              </w:rPr>
            </w:pPr>
            <w:ins w:id="644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50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7A263C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645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646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1.7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19B6F1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647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648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2.7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8C3204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649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650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4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677DAC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651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652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533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4D0E7E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653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654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.5</w:t>
              </w:r>
            </w:ins>
          </w:p>
        </w:tc>
      </w:tr>
      <w:tr w:rsidR="00534F51" w:rsidRPr="000D54A0" w14:paraId="2E27503D" w14:textId="77777777" w:rsidTr="003F1856">
        <w:trPr>
          <w:trHeight w:val="302"/>
          <w:jc w:val="center"/>
          <w:ins w:id="655" w:author="Katie Mowry" w:date="2022-01-17T13:08:00Z"/>
        </w:trPr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21AB080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656" w:author="Katie Mowry" w:date="2022-01-17T13:08:00Z"/>
                <w:rFonts w:eastAsia="Times New Roman" w:cstheme="minorHAnsi"/>
                <w:sz w:val="17"/>
                <w:szCs w:val="17"/>
              </w:rPr>
            </w:pPr>
            <w:ins w:id="657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9/Vehicle Control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4F1E036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658" w:author="Katie Mowry" w:date="2022-01-17T13:08:00Z"/>
                <w:rFonts w:eastAsia="Times New Roman" w:cstheme="minorHAnsi"/>
                <w:sz w:val="17"/>
                <w:szCs w:val="17"/>
              </w:rPr>
            </w:pPr>
            <w:ins w:id="659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13.33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E335CEC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660" w:author="Katie Mowry" w:date="2022-01-17T13:08:00Z"/>
                <w:rFonts w:eastAsia="Times New Roman" w:cstheme="minorHAnsi"/>
                <w:sz w:val="17"/>
                <w:szCs w:val="17"/>
              </w:rPr>
            </w:pPr>
            <w:ins w:id="661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16.0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3809363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662" w:author="Katie Mowry" w:date="2022-01-17T13:08:00Z"/>
                <w:rFonts w:eastAsia="Times New Roman" w:cstheme="minorHAnsi"/>
                <w:sz w:val="17"/>
                <w:szCs w:val="17"/>
              </w:rPr>
            </w:pPr>
            <w:ins w:id="663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967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A32C02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664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665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1.7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DC29E8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666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667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3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4099AD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668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669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5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544703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670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671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60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34E44D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672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673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.3</w:t>
              </w:r>
            </w:ins>
          </w:p>
        </w:tc>
      </w:tr>
      <w:tr w:rsidR="00534F51" w:rsidRPr="000D54A0" w14:paraId="4396F727" w14:textId="77777777" w:rsidTr="003F1856">
        <w:trPr>
          <w:trHeight w:val="302"/>
          <w:jc w:val="center"/>
          <w:ins w:id="674" w:author="Katie Mowry" w:date="2022-01-17T13:08:00Z"/>
        </w:trPr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53E0E13" w14:textId="77777777" w:rsidR="00534F51" w:rsidRDefault="00534F51" w:rsidP="003F1856">
            <w:pPr>
              <w:spacing w:after="0" w:line="240" w:lineRule="auto"/>
              <w:jc w:val="center"/>
              <w:textAlignment w:val="bottom"/>
              <w:rPr>
                <w:ins w:id="675" w:author="Katie Mowry" w:date="2022-01-17T13:08:00Z"/>
                <w:rFonts w:eastAsia="Times New Roman" w:cstheme="minorHAnsi"/>
                <w:sz w:val="17"/>
                <w:szCs w:val="17"/>
              </w:rPr>
            </w:pPr>
            <w:ins w:id="676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10/Vehicle Control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8AEC78B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677" w:author="Katie Mowry" w:date="2022-01-17T13:08:00Z"/>
                <w:rFonts w:eastAsia="Times New Roman" w:cstheme="minorHAnsi"/>
                <w:sz w:val="17"/>
                <w:szCs w:val="17"/>
              </w:rPr>
            </w:pPr>
            <w:ins w:id="678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7.0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429F4C3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679" w:author="Katie Mowry" w:date="2022-01-17T13:08:00Z"/>
                <w:rFonts w:eastAsia="Times New Roman" w:cstheme="minorHAnsi"/>
                <w:sz w:val="17"/>
                <w:szCs w:val="17"/>
              </w:rPr>
            </w:pPr>
            <w:ins w:id="680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7.83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89FD1CD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681" w:author="Katie Mowry" w:date="2022-01-17T13:08:00Z"/>
                <w:rFonts w:eastAsia="Times New Roman" w:cstheme="minorHAnsi"/>
                <w:sz w:val="17"/>
                <w:szCs w:val="17"/>
              </w:rPr>
            </w:pPr>
            <w:ins w:id="682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467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409411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683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684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1.7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7D2DEA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685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686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2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572667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687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688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3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690055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689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690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45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3E7839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691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692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.5</w:t>
              </w:r>
            </w:ins>
          </w:p>
        </w:tc>
      </w:tr>
      <w:tr w:rsidR="00534F51" w:rsidRPr="000D54A0" w14:paraId="67F8BBD0" w14:textId="77777777" w:rsidTr="003F1856">
        <w:trPr>
          <w:trHeight w:val="302"/>
          <w:jc w:val="center"/>
          <w:ins w:id="693" w:author="Katie Mowry" w:date="2022-01-17T13:08:00Z"/>
        </w:trPr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19461D9" w14:textId="77777777" w:rsidR="00534F51" w:rsidRDefault="00534F51" w:rsidP="003F1856">
            <w:pPr>
              <w:spacing w:after="0" w:line="240" w:lineRule="auto"/>
              <w:jc w:val="center"/>
              <w:textAlignment w:val="bottom"/>
              <w:rPr>
                <w:ins w:id="694" w:author="Katie Mowry" w:date="2022-01-17T13:08:00Z"/>
                <w:rFonts w:eastAsia="Times New Roman" w:cstheme="minorHAnsi"/>
                <w:sz w:val="17"/>
                <w:szCs w:val="17"/>
              </w:rPr>
            </w:pPr>
            <w:ins w:id="695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1/50μL ASA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47A6AAC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696" w:author="Katie Mowry" w:date="2022-01-17T13:08:00Z"/>
                <w:rFonts w:eastAsia="Times New Roman" w:cstheme="minorHAnsi"/>
                <w:sz w:val="17"/>
                <w:szCs w:val="17"/>
              </w:rPr>
            </w:pPr>
            <w:ins w:id="697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10.17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75AFBBC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698" w:author="Katie Mowry" w:date="2022-01-17T13:08:00Z"/>
                <w:rFonts w:eastAsia="Times New Roman" w:cstheme="minorHAnsi"/>
                <w:sz w:val="17"/>
                <w:szCs w:val="17"/>
              </w:rPr>
            </w:pPr>
            <w:ins w:id="699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10.67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8783E6E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700" w:author="Katie Mowry" w:date="2022-01-17T13:08:00Z"/>
                <w:rFonts w:eastAsia="Times New Roman" w:cstheme="minorHAnsi"/>
                <w:sz w:val="17"/>
                <w:szCs w:val="17"/>
              </w:rPr>
            </w:pPr>
            <w:ins w:id="701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567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FFC15A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702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703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4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A966CD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704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705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2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D9766E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706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707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5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A11707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708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709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633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FD42CF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710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711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1.0</w:t>
              </w:r>
            </w:ins>
          </w:p>
        </w:tc>
      </w:tr>
      <w:tr w:rsidR="00534F51" w:rsidRPr="000D54A0" w14:paraId="0372156B" w14:textId="77777777" w:rsidTr="003F1856">
        <w:trPr>
          <w:trHeight w:val="302"/>
          <w:jc w:val="center"/>
          <w:ins w:id="712" w:author="Katie Mowry" w:date="2022-01-17T13:08:00Z"/>
        </w:trPr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C4A18BE" w14:textId="77777777" w:rsidR="00534F51" w:rsidRDefault="00534F51" w:rsidP="003F1856">
            <w:pPr>
              <w:spacing w:after="0" w:line="240" w:lineRule="auto"/>
              <w:jc w:val="center"/>
              <w:textAlignment w:val="bottom"/>
              <w:rPr>
                <w:ins w:id="713" w:author="Katie Mowry" w:date="2022-01-17T13:08:00Z"/>
                <w:rFonts w:eastAsia="Times New Roman" w:cstheme="minorHAnsi"/>
                <w:sz w:val="17"/>
                <w:szCs w:val="17"/>
              </w:rPr>
            </w:pPr>
            <w:ins w:id="714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2/50μL ASA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1A4065E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715" w:author="Katie Mowry" w:date="2022-01-17T13:08:00Z"/>
                <w:rFonts w:eastAsia="Times New Roman" w:cstheme="minorHAnsi"/>
                <w:sz w:val="17"/>
                <w:szCs w:val="17"/>
              </w:rPr>
            </w:pPr>
            <w:ins w:id="716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9.67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C9519B8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717" w:author="Katie Mowry" w:date="2022-01-17T13:08:00Z"/>
                <w:rFonts w:eastAsia="Times New Roman" w:cstheme="minorHAnsi"/>
                <w:sz w:val="17"/>
                <w:szCs w:val="17"/>
              </w:rPr>
            </w:pPr>
            <w:ins w:id="718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11.33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F086BF5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719" w:author="Katie Mowry" w:date="2022-01-17T13:08:00Z"/>
                <w:rFonts w:eastAsia="Times New Roman" w:cstheme="minorHAnsi"/>
                <w:sz w:val="17"/>
                <w:szCs w:val="17"/>
              </w:rPr>
            </w:pPr>
            <w:ins w:id="720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533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224DC1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721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722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1.3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0D9DFC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723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724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2.3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72A137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725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726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4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9F9E8F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727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728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50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92BD39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729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730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.8</w:t>
              </w:r>
            </w:ins>
          </w:p>
        </w:tc>
      </w:tr>
      <w:tr w:rsidR="00534F51" w:rsidRPr="000D54A0" w14:paraId="3C763EFB" w14:textId="77777777" w:rsidTr="003F1856">
        <w:trPr>
          <w:trHeight w:val="302"/>
          <w:jc w:val="center"/>
          <w:ins w:id="731" w:author="Katie Mowry" w:date="2022-01-17T13:08:00Z"/>
        </w:trPr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AAC57F4" w14:textId="77777777" w:rsidR="00534F51" w:rsidRDefault="00534F51" w:rsidP="003F1856">
            <w:pPr>
              <w:spacing w:after="0" w:line="240" w:lineRule="auto"/>
              <w:jc w:val="center"/>
              <w:textAlignment w:val="bottom"/>
              <w:rPr>
                <w:ins w:id="732" w:author="Katie Mowry" w:date="2022-01-17T13:08:00Z"/>
                <w:rFonts w:eastAsia="Times New Roman" w:cstheme="minorHAnsi"/>
                <w:sz w:val="17"/>
                <w:szCs w:val="17"/>
              </w:rPr>
            </w:pPr>
            <w:ins w:id="733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3/50μL ASA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0B6FA51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734" w:author="Katie Mowry" w:date="2022-01-17T13:08:00Z"/>
                <w:rFonts w:eastAsia="Times New Roman" w:cstheme="minorHAnsi"/>
                <w:sz w:val="17"/>
                <w:szCs w:val="17"/>
              </w:rPr>
            </w:pPr>
            <w:ins w:id="735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8.83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6ADC4A1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736" w:author="Katie Mowry" w:date="2022-01-17T13:08:00Z"/>
                <w:rFonts w:eastAsia="Times New Roman" w:cstheme="minorHAnsi"/>
                <w:sz w:val="17"/>
                <w:szCs w:val="17"/>
              </w:rPr>
            </w:pPr>
            <w:ins w:id="737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9.67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35D07BE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738" w:author="Katie Mowry" w:date="2022-01-17T13:08:00Z"/>
                <w:rFonts w:eastAsia="Times New Roman" w:cstheme="minorHAnsi"/>
                <w:sz w:val="17"/>
                <w:szCs w:val="17"/>
              </w:rPr>
            </w:pPr>
            <w:ins w:id="739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517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FEC0CA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740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741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1.7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36EB23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742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743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2.3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E76AD1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744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745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4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F9AA3D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746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747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517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04EFF4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748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749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.5</w:t>
              </w:r>
            </w:ins>
          </w:p>
        </w:tc>
      </w:tr>
      <w:tr w:rsidR="00534F51" w:rsidRPr="000D54A0" w14:paraId="63893768" w14:textId="77777777" w:rsidTr="003F1856">
        <w:trPr>
          <w:trHeight w:val="302"/>
          <w:jc w:val="center"/>
          <w:ins w:id="750" w:author="Katie Mowry" w:date="2022-01-17T13:08:00Z"/>
        </w:trPr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F5AE6C5" w14:textId="77777777" w:rsidR="00534F51" w:rsidRDefault="00534F51" w:rsidP="003F1856">
            <w:pPr>
              <w:spacing w:after="0" w:line="240" w:lineRule="auto"/>
              <w:jc w:val="center"/>
              <w:textAlignment w:val="bottom"/>
              <w:rPr>
                <w:ins w:id="751" w:author="Katie Mowry" w:date="2022-01-17T13:08:00Z"/>
                <w:rFonts w:eastAsia="Times New Roman" w:cstheme="minorHAnsi"/>
                <w:sz w:val="17"/>
                <w:szCs w:val="17"/>
              </w:rPr>
            </w:pPr>
            <w:ins w:id="752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4/50μL ASA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D53E742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753" w:author="Katie Mowry" w:date="2022-01-17T13:08:00Z"/>
                <w:rFonts w:eastAsia="Times New Roman" w:cstheme="minorHAnsi"/>
                <w:sz w:val="17"/>
                <w:szCs w:val="17"/>
              </w:rPr>
            </w:pPr>
            <w:ins w:id="754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9.33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6DBCB10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755" w:author="Katie Mowry" w:date="2022-01-17T13:08:00Z"/>
                <w:rFonts w:eastAsia="Times New Roman" w:cstheme="minorHAnsi"/>
                <w:sz w:val="17"/>
                <w:szCs w:val="17"/>
              </w:rPr>
            </w:pPr>
            <w:ins w:id="756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10.33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909D080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757" w:author="Katie Mowry" w:date="2022-01-17T13:08:00Z"/>
                <w:rFonts w:eastAsia="Times New Roman" w:cstheme="minorHAnsi"/>
                <w:sz w:val="17"/>
                <w:szCs w:val="17"/>
              </w:rPr>
            </w:pPr>
            <w:ins w:id="758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617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906E01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759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760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1.7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D8FC59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761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762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2.3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55AFF6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763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764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4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4C2ABC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765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766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517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105B3E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767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768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1.0</w:t>
              </w:r>
            </w:ins>
          </w:p>
        </w:tc>
      </w:tr>
      <w:tr w:rsidR="00534F51" w:rsidRPr="000D54A0" w14:paraId="2AB76950" w14:textId="77777777" w:rsidTr="003F1856">
        <w:trPr>
          <w:trHeight w:val="302"/>
          <w:jc w:val="center"/>
          <w:ins w:id="769" w:author="Katie Mowry" w:date="2022-01-17T13:08:00Z"/>
        </w:trPr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21F817A" w14:textId="77777777" w:rsidR="00534F51" w:rsidRDefault="00534F51" w:rsidP="003F1856">
            <w:pPr>
              <w:spacing w:after="0" w:line="240" w:lineRule="auto"/>
              <w:jc w:val="center"/>
              <w:textAlignment w:val="bottom"/>
              <w:rPr>
                <w:ins w:id="770" w:author="Katie Mowry" w:date="2022-01-17T13:08:00Z"/>
                <w:rFonts w:eastAsia="Times New Roman" w:cstheme="minorHAnsi"/>
                <w:sz w:val="17"/>
                <w:szCs w:val="17"/>
              </w:rPr>
            </w:pPr>
            <w:ins w:id="771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5/50μL ASA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DB6DFFE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772" w:author="Katie Mowry" w:date="2022-01-17T13:08:00Z"/>
                <w:rFonts w:eastAsia="Times New Roman" w:cstheme="minorHAnsi"/>
                <w:sz w:val="17"/>
                <w:szCs w:val="17"/>
              </w:rPr>
            </w:pPr>
            <w:ins w:id="773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7.67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BBBCF5D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774" w:author="Katie Mowry" w:date="2022-01-17T13:08:00Z"/>
                <w:rFonts w:eastAsia="Times New Roman" w:cstheme="minorHAnsi"/>
                <w:sz w:val="17"/>
                <w:szCs w:val="17"/>
              </w:rPr>
            </w:pPr>
            <w:ins w:id="775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7.83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F0F168C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776" w:author="Katie Mowry" w:date="2022-01-17T13:08:00Z"/>
                <w:rFonts w:eastAsia="Times New Roman" w:cstheme="minorHAnsi"/>
                <w:sz w:val="17"/>
                <w:szCs w:val="17"/>
              </w:rPr>
            </w:pPr>
            <w:ins w:id="777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60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E0EB0E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778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779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2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A624AC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780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781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2.7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D990E2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782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783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3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980300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784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785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433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B7C2C2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786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787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.8</w:t>
              </w:r>
            </w:ins>
          </w:p>
        </w:tc>
      </w:tr>
      <w:tr w:rsidR="00534F51" w:rsidRPr="000D54A0" w14:paraId="3F190D4E" w14:textId="77777777" w:rsidTr="003F1856">
        <w:trPr>
          <w:trHeight w:val="302"/>
          <w:jc w:val="center"/>
          <w:ins w:id="788" w:author="Katie Mowry" w:date="2022-01-17T13:08:00Z"/>
        </w:trPr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94FFDEC" w14:textId="77777777" w:rsidR="00534F51" w:rsidRDefault="00534F51" w:rsidP="003F1856">
            <w:pPr>
              <w:spacing w:after="0" w:line="240" w:lineRule="auto"/>
              <w:jc w:val="center"/>
              <w:textAlignment w:val="bottom"/>
              <w:rPr>
                <w:ins w:id="789" w:author="Katie Mowry" w:date="2022-01-17T13:08:00Z"/>
                <w:rFonts w:eastAsia="Times New Roman" w:cstheme="minorHAnsi"/>
                <w:sz w:val="17"/>
                <w:szCs w:val="17"/>
              </w:rPr>
            </w:pPr>
            <w:ins w:id="790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6/50μL ASA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CCD3B18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791" w:author="Katie Mowry" w:date="2022-01-17T13:08:00Z"/>
                <w:rFonts w:eastAsia="Times New Roman" w:cstheme="minorHAnsi"/>
                <w:sz w:val="17"/>
                <w:szCs w:val="17"/>
              </w:rPr>
            </w:pPr>
            <w:ins w:id="792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9.67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8610B4C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793" w:author="Katie Mowry" w:date="2022-01-17T13:08:00Z"/>
                <w:rFonts w:eastAsia="Times New Roman" w:cstheme="minorHAnsi"/>
                <w:sz w:val="17"/>
                <w:szCs w:val="17"/>
              </w:rPr>
            </w:pPr>
            <w:ins w:id="794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10.67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DFB1496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795" w:author="Katie Mowry" w:date="2022-01-17T13:08:00Z"/>
                <w:rFonts w:eastAsia="Times New Roman" w:cstheme="minorHAnsi"/>
                <w:sz w:val="17"/>
                <w:szCs w:val="17"/>
              </w:rPr>
            </w:pPr>
            <w:ins w:id="796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533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519E41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797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798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1.3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30DC55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799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800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2.7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8195F9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801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802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5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635D48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803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804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617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FE553E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805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806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.5</w:t>
              </w:r>
            </w:ins>
          </w:p>
        </w:tc>
      </w:tr>
      <w:tr w:rsidR="00534F51" w:rsidRPr="000D54A0" w14:paraId="63789FA1" w14:textId="77777777" w:rsidTr="003F1856">
        <w:trPr>
          <w:trHeight w:val="302"/>
          <w:jc w:val="center"/>
          <w:ins w:id="807" w:author="Katie Mowry" w:date="2022-01-17T13:08:00Z"/>
        </w:trPr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F2044C0" w14:textId="77777777" w:rsidR="00534F51" w:rsidRDefault="00534F51" w:rsidP="003F1856">
            <w:pPr>
              <w:spacing w:after="0" w:line="240" w:lineRule="auto"/>
              <w:jc w:val="center"/>
              <w:textAlignment w:val="bottom"/>
              <w:rPr>
                <w:ins w:id="808" w:author="Katie Mowry" w:date="2022-01-17T13:08:00Z"/>
                <w:rFonts w:eastAsia="Times New Roman" w:cstheme="minorHAnsi"/>
                <w:sz w:val="17"/>
                <w:szCs w:val="17"/>
              </w:rPr>
            </w:pPr>
            <w:ins w:id="809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7/50μL ASA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3FA444E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810" w:author="Katie Mowry" w:date="2022-01-17T13:08:00Z"/>
                <w:rFonts w:eastAsia="Times New Roman" w:cstheme="minorHAnsi"/>
                <w:sz w:val="17"/>
                <w:szCs w:val="17"/>
              </w:rPr>
            </w:pPr>
            <w:ins w:id="811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9.83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31B33E9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812" w:author="Katie Mowry" w:date="2022-01-17T13:08:00Z"/>
                <w:rFonts w:eastAsia="Times New Roman" w:cstheme="minorHAnsi"/>
                <w:sz w:val="17"/>
                <w:szCs w:val="17"/>
              </w:rPr>
            </w:pPr>
            <w:ins w:id="813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12.17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5A347BE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814" w:author="Katie Mowry" w:date="2022-01-17T13:08:00Z"/>
                <w:rFonts w:eastAsia="Times New Roman" w:cstheme="minorHAnsi"/>
                <w:sz w:val="17"/>
                <w:szCs w:val="17"/>
              </w:rPr>
            </w:pPr>
            <w:ins w:id="815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767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03EC2F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816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817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1.7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88AEB4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818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819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2.3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A2EAE2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820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821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3.7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19C27B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822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823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50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46D57B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824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825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1.0</w:t>
              </w:r>
            </w:ins>
          </w:p>
        </w:tc>
      </w:tr>
      <w:tr w:rsidR="00534F51" w:rsidRPr="000D54A0" w14:paraId="7DAF1EED" w14:textId="77777777" w:rsidTr="003F1856">
        <w:trPr>
          <w:trHeight w:val="302"/>
          <w:jc w:val="center"/>
          <w:ins w:id="826" w:author="Katie Mowry" w:date="2022-01-17T13:08:00Z"/>
        </w:trPr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590DC6D" w14:textId="77777777" w:rsidR="00534F51" w:rsidRDefault="00534F51" w:rsidP="003F1856">
            <w:pPr>
              <w:spacing w:after="0" w:line="240" w:lineRule="auto"/>
              <w:jc w:val="center"/>
              <w:textAlignment w:val="bottom"/>
              <w:rPr>
                <w:ins w:id="827" w:author="Katie Mowry" w:date="2022-01-17T13:08:00Z"/>
                <w:rFonts w:eastAsia="Times New Roman" w:cstheme="minorHAnsi"/>
                <w:sz w:val="17"/>
                <w:szCs w:val="17"/>
              </w:rPr>
            </w:pPr>
            <w:ins w:id="828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8/50μL ASA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164FB84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829" w:author="Katie Mowry" w:date="2022-01-17T13:08:00Z"/>
                <w:rFonts w:eastAsia="Times New Roman" w:cstheme="minorHAnsi"/>
                <w:sz w:val="17"/>
                <w:szCs w:val="17"/>
              </w:rPr>
            </w:pPr>
            <w:ins w:id="830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7.17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A11E073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831" w:author="Katie Mowry" w:date="2022-01-17T13:08:00Z"/>
                <w:rFonts w:eastAsia="Times New Roman" w:cstheme="minorHAnsi"/>
                <w:sz w:val="17"/>
                <w:szCs w:val="17"/>
              </w:rPr>
            </w:pPr>
            <w:ins w:id="832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7.5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ADC9263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833" w:author="Katie Mowry" w:date="2022-01-17T13:08:00Z"/>
                <w:rFonts w:eastAsia="Times New Roman" w:cstheme="minorHAnsi"/>
                <w:sz w:val="17"/>
                <w:szCs w:val="17"/>
              </w:rPr>
            </w:pPr>
            <w:ins w:id="834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367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E8CE68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835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836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1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436218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837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838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2.3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17055D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839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840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3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35A809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841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842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417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7C46A6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843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844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0.5</w:t>
              </w:r>
            </w:ins>
          </w:p>
        </w:tc>
      </w:tr>
      <w:tr w:rsidR="00534F51" w:rsidRPr="000D54A0" w14:paraId="14CEB6C9" w14:textId="77777777" w:rsidTr="003F1856">
        <w:trPr>
          <w:trHeight w:val="302"/>
          <w:jc w:val="center"/>
          <w:ins w:id="845" w:author="Katie Mowry" w:date="2022-01-17T13:08:00Z"/>
        </w:trPr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2425505" w14:textId="77777777" w:rsidR="00534F51" w:rsidRDefault="00534F51" w:rsidP="003F1856">
            <w:pPr>
              <w:spacing w:after="0" w:line="240" w:lineRule="auto"/>
              <w:jc w:val="center"/>
              <w:textAlignment w:val="bottom"/>
              <w:rPr>
                <w:ins w:id="846" w:author="Katie Mowry" w:date="2022-01-17T13:08:00Z"/>
                <w:rFonts w:eastAsia="Times New Roman" w:cstheme="minorHAnsi"/>
                <w:sz w:val="17"/>
                <w:szCs w:val="17"/>
              </w:rPr>
            </w:pPr>
            <w:ins w:id="847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9/50μL ASA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5C48274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848" w:author="Katie Mowry" w:date="2022-01-17T13:08:00Z"/>
                <w:rFonts w:eastAsia="Times New Roman" w:cstheme="minorHAnsi"/>
                <w:sz w:val="17"/>
                <w:szCs w:val="17"/>
              </w:rPr>
            </w:pPr>
            <w:ins w:id="849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8.17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ECD4340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850" w:author="Katie Mowry" w:date="2022-01-17T13:08:00Z"/>
                <w:rFonts w:eastAsia="Times New Roman" w:cstheme="minorHAnsi"/>
                <w:sz w:val="17"/>
                <w:szCs w:val="17"/>
              </w:rPr>
            </w:pPr>
            <w:ins w:id="851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9.17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399E76A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852" w:author="Katie Mowry" w:date="2022-01-17T13:08:00Z"/>
                <w:rFonts w:eastAsia="Times New Roman" w:cstheme="minorHAnsi"/>
                <w:sz w:val="17"/>
                <w:szCs w:val="17"/>
              </w:rPr>
            </w:pPr>
            <w:ins w:id="853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70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4F75F8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854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855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1.3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6D883A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856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857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2.7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1010CE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858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859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2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6192DD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860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861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35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4C1502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862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863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2.0</w:t>
              </w:r>
            </w:ins>
          </w:p>
        </w:tc>
      </w:tr>
      <w:tr w:rsidR="00534F51" w:rsidRPr="000D54A0" w14:paraId="050BE6F0" w14:textId="77777777" w:rsidTr="003F1856">
        <w:trPr>
          <w:trHeight w:val="302"/>
          <w:jc w:val="center"/>
          <w:ins w:id="864" w:author="Katie Mowry" w:date="2022-01-17T13:08:00Z"/>
        </w:trPr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946F451" w14:textId="77777777" w:rsidR="00534F51" w:rsidRDefault="00534F51" w:rsidP="003F1856">
            <w:pPr>
              <w:spacing w:after="0" w:line="240" w:lineRule="auto"/>
              <w:jc w:val="center"/>
              <w:textAlignment w:val="bottom"/>
              <w:rPr>
                <w:ins w:id="865" w:author="Katie Mowry" w:date="2022-01-17T13:08:00Z"/>
                <w:rFonts w:eastAsia="Times New Roman" w:cstheme="minorHAnsi"/>
                <w:sz w:val="17"/>
                <w:szCs w:val="17"/>
              </w:rPr>
            </w:pPr>
            <w:ins w:id="866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10/50μL ASA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217A337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867" w:author="Katie Mowry" w:date="2022-01-17T13:08:00Z"/>
                <w:rFonts w:eastAsia="Times New Roman" w:cstheme="minorHAnsi"/>
                <w:sz w:val="17"/>
                <w:szCs w:val="17"/>
              </w:rPr>
            </w:pPr>
            <w:ins w:id="868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8.0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FDD3C04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869" w:author="Katie Mowry" w:date="2022-01-17T13:08:00Z"/>
                <w:rFonts w:eastAsia="Times New Roman" w:cstheme="minorHAnsi"/>
                <w:sz w:val="17"/>
                <w:szCs w:val="17"/>
              </w:rPr>
            </w:pPr>
            <w:ins w:id="870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11.33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554206C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871" w:author="Katie Mowry" w:date="2022-01-17T13:08:00Z"/>
                <w:rFonts w:eastAsia="Times New Roman" w:cstheme="minorHAnsi"/>
                <w:sz w:val="17"/>
                <w:szCs w:val="17"/>
              </w:rPr>
            </w:pPr>
            <w:ins w:id="872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70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6CA734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873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874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2.7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5732CF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875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876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3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44FC87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877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878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2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988BE8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879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880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35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3BF3FC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881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882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1.0</w:t>
              </w:r>
            </w:ins>
          </w:p>
        </w:tc>
      </w:tr>
      <w:tr w:rsidR="00534F51" w:rsidRPr="000D54A0" w14:paraId="4CEAA285" w14:textId="77777777" w:rsidTr="003F1856">
        <w:trPr>
          <w:trHeight w:val="302"/>
          <w:jc w:val="center"/>
          <w:ins w:id="883" w:author="Katie Mowry" w:date="2022-01-17T13:08:00Z"/>
        </w:trPr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4A7373E" w14:textId="77777777" w:rsidR="00534F51" w:rsidRDefault="00534F51" w:rsidP="003F1856">
            <w:pPr>
              <w:spacing w:after="0" w:line="240" w:lineRule="auto"/>
              <w:jc w:val="center"/>
              <w:textAlignment w:val="bottom"/>
              <w:rPr>
                <w:ins w:id="884" w:author="Katie Mowry" w:date="2022-01-17T13:08:00Z"/>
                <w:rFonts w:eastAsia="Times New Roman" w:cstheme="minorHAnsi"/>
                <w:sz w:val="17"/>
                <w:szCs w:val="17"/>
              </w:rPr>
            </w:pPr>
            <w:ins w:id="885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1/FGF18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DFF05E4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886" w:author="Katie Mowry" w:date="2022-01-17T13:08:00Z"/>
                <w:rFonts w:eastAsia="Times New Roman" w:cstheme="minorHAnsi"/>
                <w:sz w:val="17"/>
                <w:szCs w:val="17"/>
              </w:rPr>
            </w:pPr>
            <w:ins w:id="887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8.0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B91B06E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888" w:author="Katie Mowry" w:date="2022-01-17T13:08:00Z"/>
                <w:rFonts w:eastAsia="Times New Roman" w:cstheme="minorHAnsi"/>
                <w:sz w:val="17"/>
                <w:szCs w:val="17"/>
              </w:rPr>
            </w:pPr>
            <w:ins w:id="889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10.67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F2A3311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890" w:author="Katie Mowry" w:date="2022-01-17T13:08:00Z"/>
                <w:rFonts w:eastAsia="Times New Roman" w:cstheme="minorHAnsi"/>
                <w:sz w:val="17"/>
                <w:szCs w:val="17"/>
              </w:rPr>
            </w:pPr>
            <w:ins w:id="891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217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F5FB7A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892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893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1.7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BD4B2A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894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895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1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F96DE9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896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897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5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FA73D0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898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899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1133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39C942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900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901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4.0</w:t>
              </w:r>
            </w:ins>
          </w:p>
        </w:tc>
      </w:tr>
      <w:tr w:rsidR="00534F51" w:rsidRPr="000D54A0" w14:paraId="41C525CE" w14:textId="77777777" w:rsidTr="003F1856">
        <w:trPr>
          <w:trHeight w:val="302"/>
          <w:jc w:val="center"/>
          <w:ins w:id="902" w:author="Katie Mowry" w:date="2022-01-17T13:08:00Z"/>
        </w:trPr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069B556" w14:textId="77777777" w:rsidR="00534F51" w:rsidRDefault="00534F51" w:rsidP="003F1856">
            <w:pPr>
              <w:spacing w:after="0" w:line="240" w:lineRule="auto"/>
              <w:jc w:val="center"/>
              <w:textAlignment w:val="bottom"/>
              <w:rPr>
                <w:ins w:id="903" w:author="Katie Mowry" w:date="2022-01-17T13:08:00Z"/>
                <w:rFonts w:eastAsia="Times New Roman" w:cstheme="minorHAnsi"/>
                <w:sz w:val="17"/>
                <w:szCs w:val="17"/>
              </w:rPr>
            </w:pPr>
            <w:ins w:id="904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2/FGF18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25E8918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905" w:author="Katie Mowry" w:date="2022-01-17T13:08:00Z"/>
                <w:rFonts w:eastAsia="Times New Roman" w:cstheme="minorHAnsi"/>
                <w:sz w:val="17"/>
                <w:szCs w:val="17"/>
              </w:rPr>
            </w:pPr>
            <w:ins w:id="906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7.0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FBE4A4B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907" w:author="Katie Mowry" w:date="2022-01-17T13:08:00Z"/>
                <w:rFonts w:eastAsia="Times New Roman" w:cstheme="minorHAnsi"/>
                <w:sz w:val="17"/>
                <w:szCs w:val="17"/>
              </w:rPr>
            </w:pPr>
            <w:ins w:id="908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8.17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234DA4B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909" w:author="Katie Mowry" w:date="2022-01-17T13:08:00Z"/>
                <w:rFonts w:eastAsia="Times New Roman" w:cstheme="minorHAnsi"/>
                <w:sz w:val="17"/>
                <w:szCs w:val="17"/>
              </w:rPr>
            </w:pPr>
            <w:ins w:id="910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10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A727D2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911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912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1.7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AF5C15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913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914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1.3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6C85B2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915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916" w:author="Katie Mowry" w:date="2022-01-17T13:08:00Z">
              <w:r w:rsidRPr="00EA37E2"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5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51BF13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917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918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110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1C2BB2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919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920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4.0</w:t>
              </w:r>
            </w:ins>
          </w:p>
        </w:tc>
      </w:tr>
      <w:tr w:rsidR="00534F51" w:rsidRPr="000D54A0" w14:paraId="117E83C6" w14:textId="77777777" w:rsidTr="003F1856">
        <w:trPr>
          <w:trHeight w:val="302"/>
          <w:jc w:val="center"/>
          <w:ins w:id="921" w:author="Katie Mowry" w:date="2022-01-17T13:08:00Z"/>
        </w:trPr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3481705" w14:textId="77777777" w:rsidR="00534F51" w:rsidRDefault="00534F51" w:rsidP="003F1856">
            <w:pPr>
              <w:spacing w:after="0" w:line="240" w:lineRule="auto"/>
              <w:jc w:val="center"/>
              <w:textAlignment w:val="bottom"/>
              <w:rPr>
                <w:ins w:id="922" w:author="Katie Mowry" w:date="2022-01-17T13:08:00Z"/>
                <w:rFonts w:eastAsia="Times New Roman" w:cstheme="minorHAnsi"/>
                <w:sz w:val="17"/>
                <w:szCs w:val="17"/>
              </w:rPr>
            </w:pPr>
            <w:ins w:id="923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3/FGF18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FA7E3B9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924" w:author="Katie Mowry" w:date="2022-01-17T13:08:00Z"/>
                <w:rFonts w:eastAsia="Times New Roman" w:cstheme="minorHAnsi"/>
                <w:sz w:val="17"/>
                <w:szCs w:val="17"/>
              </w:rPr>
            </w:pPr>
            <w:ins w:id="925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9.17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6D7FFEF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926" w:author="Katie Mowry" w:date="2022-01-17T13:08:00Z"/>
                <w:rFonts w:eastAsia="Times New Roman" w:cstheme="minorHAnsi"/>
                <w:sz w:val="17"/>
                <w:szCs w:val="17"/>
              </w:rPr>
            </w:pPr>
            <w:ins w:id="927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11.0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782317D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928" w:author="Katie Mowry" w:date="2022-01-17T13:08:00Z"/>
                <w:rFonts w:eastAsia="Times New Roman" w:cstheme="minorHAnsi"/>
                <w:sz w:val="17"/>
                <w:szCs w:val="17"/>
              </w:rPr>
            </w:pPr>
            <w:ins w:id="929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40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B1750E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930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931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4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E48275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932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933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2.7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6DC3AF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934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935" w:author="Katie Mowry" w:date="2022-01-17T13:08:00Z">
              <w:r w:rsidRPr="00EA37E2"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5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F8C9BF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936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937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883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606E90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938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939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4.0</w:t>
              </w:r>
            </w:ins>
          </w:p>
        </w:tc>
      </w:tr>
      <w:tr w:rsidR="00534F51" w:rsidRPr="000D54A0" w14:paraId="79581C6C" w14:textId="77777777" w:rsidTr="003F1856">
        <w:trPr>
          <w:trHeight w:val="302"/>
          <w:jc w:val="center"/>
          <w:ins w:id="940" w:author="Katie Mowry" w:date="2022-01-17T13:08:00Z"/>
        </w:trPr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D920744" w14:textId="77777777" w:rsidR="00534F51" w:rsidRDefault="00534F51" w:rsidP="003F1856">
            <w:pPr>
              <w:spacing w:after="0" w:line="240" w:lineRule="auto"/>
              <w:jc w:val="center"/>
              <w:textAlignment w:val="bottom"/>
              <w:rPr>
                <w:ins w:id="941" w:author="Katie Mowry" w:date="2022-01-17T13:08:00Z"/>
                <w:rFonts w:eastAsia="Times New Roman" w:cstheme="minorHAnsi"/>
                <w:sz w:val="17"/>
                <w:szCs w:val="17"/>
              </w:rPr>
            </w:pPr>
            <w:ins w:id="942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4/FGF18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62D885B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943" w:author="Katie Mowry" w:date="2022-01-17T13:08:00Z"/>
                <w:rFonts w:eastAsia="Times New Roman" w:cstheme="minorHAnsi"/>
                <w:sz w:val="17"/>
                <w:szCs w:val="17"/>
              </w:rPr>
            </w:pPr>
            <w:ins w:id="944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8.17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BD4DDEE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945" w:author="Katie Mowry" w:date="2022-01-17T13:08:00Z"/>
                <w:rFonts w:eastAsia="Times New Roman" w:cstheme="minorHAnsi"/>
                <w:sz w:val="17"/>
                <w:szCs w:val="17"/>
              </w:rPr>
            </w:pPr>
            <w:ins w:id="946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9.67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052C940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947" w:author="Katie Mowry" w:date="2022-01-17T13:08:00Z"/>
                <w:rFonts w:eastAsia="Times New Roman" w:cstheme="minorHAnsi"/>
                <w:sz w:val="17"/>
                <w:szCs w:val="17"/>
              </w:rPr>
            </w:pPr>
            <w:ins w:id="948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25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FF9BA1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949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950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2.7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02413D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951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952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2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8D7B27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953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954" w:author="Katie Mowry" w:date="2022-01-17T13:08:00Z">
              <w:r w:rsidRPr="00EA37E2"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5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BA77A3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955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956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90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8C7457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957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958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4.0</w:t>
              </w:r>
            </w:ins>
          </w:p>
        </w:tc>
      </w:tr>
      <w:tr w:rsidR="00534F51" w:rsidRPr="000D54A0" w14:paraId="75715DCD" w14:textId="77777777" w:rsidTr="003F1856">
        <w:trPr>
          <w:trHeight w:val="302"/>
          <w:jc w:val="center"/>
          <w:ins w:id="959" w:author="Katie Mowry" w:date="2022-01-17T13:08:00Z"/>
        </w:trPr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4474DF3" w14:textId="77777777" w:rsidR="00534F51" w:rsidRDefault="00534F51" w:rsidP="003F1856">
            <w:pPr>
              <w:spacing w:after="0" w:line="240" w:lineRule="auto"/>
              <w:jc w:val="center"/>
              <w:textAlignment w:val="bottom"/>
              <w:rPr>
                <w:ins w:id="960" w:author="Katie Mowry" w:date="2022-01-17T13:08:00Z"/>
                <w:rFonts w:eastAsia="Times New Roman" w:cstheme="minorHAnsi"/>
                <w:sz w:val="17"/>
                <w:szCs w:val="17"/>
              </w:rPr>
            </w:pPr>
            <w:ins w:id="961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5/FGF18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E8640B6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962" w:author="Katie Mowry" w:date="2022-01-17T13:08:00Z"/>
                <w:rFonts w:eastAsia="Times New Roman" w:cstheme="minorHAnsi"/>
                <w:sz w:val="17"/>
                <w:szCs w:val="17"/>
              </w:rPr>
            </w:pPr>
            <w:ins w:id="963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8.83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F6D735C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964" w:author="Katie Mowry" w:date="2022-01-17T13:08:00Z"/>
                <w:rFonts w:eastAsia="Times New Roman" w:cstheme="minorHAnsi"/>
                <w:sz w:val="17"/>
                <w:szCs w:val="17"/>
              </w:rPr>
            </w:pPr>
            <w:ins w:id="965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9.67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4EF8A55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966" w:author="Katie Mowry" w:date="2022-01-17T13:08:00Z"/>
                <w:rFonts w:eastAsia="Times New Roman" w:cstheme="minorHAnsi"/>
                <w:sz w:val="17"/>
                <w:szCs w:val="17"/>
              </w:rPr>
            </w:pPr>
            <w:ins w:id="967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35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9AA6BD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968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969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3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FB5B8F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970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971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2.3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F42795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972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973" w:author="Katie Mowry" w:date="2022-01-17T13:08:00Z">
              <w:r w:rsidRPr="00EA37E2"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5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9F6687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974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975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90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2D3C5C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976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977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4.0</w:t>
              </w:r>
            </w:ins>
          </w:p>
        </w:tc>
      </w:tr>
      <w:tr w:rsidR="00534F51" w:rsidRPr="000D54A0" w14:paraId="15E735E6" w14:textId="77777777" w:rsidTr="003F1856">
        <w:trPr>
          <w:trHeight w:val="302"/>
          <w:jc w:val="center"/>
          <w:ins w:id="978" w:author="Katie Mowry" w:date="2022-01-17T13:08:00Z"/>
        </w:trPr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9286D26" w14:textId="77777777" w:rsidR="00534F51" w:rsidRDefault="00534F51" w:rsidP="003F1856">
            <w:pPr>
              <w:spacing w:after="0" w:line="240" w:lineRule="auto"/>
              <w:jc w:val="center"/>
              <w:textAlignment w:val="bottom"/>
              <w:rPr>
                <w:ins w:id="979" w:author="Katie Mowry" w:date="2022-01-17T13:08:00Z"/>
                <w:rFonts w:eastAsia="Times New Roman" w:cstheme="minorHAnsi"/>
                <w:sz w:val="17"/>
                <w:szCs w:val="17"/>
              </w:rPr>
            </w:pPr>
            <w:ins w:id="980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6/FGF18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EEFFF08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981" w:author="Katie Mowry" w:date="2022-01-17T13:08:00Z"/>
                <w:rFonts w:eastAsia="Times New Roman" w:cstheme="minorHAnsi"/>
                <w:sz w:val="17"/>
                <w:szCs w:val="17"/>
              </w:rPr>
            </w:pPr>
            <w:ins w:id="982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8.5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817A08A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983" w:author="Katie Mowry" w:date="2022-01-17T13:08:00Z"/>
                <w:rFonts w:eastAsia="Times New Roman" w:cstheme="minorHAnsi"/>
                <w:sz w:val="17"/>
                <w:szCs w:val="17"/>
              </w:rPr>
            </w:pPr>
            <w:ins w:id="984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10.67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D767E4F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985" w:author="Katie Mowry" w:date="2022-01-17T13:08:00Z"/>
                <w:rFonts w:eastAsia="Times New Roman" w:cstheme="minorHAnsi"/>
                <w:sz w:val="17"/>
                <w:szCs w:val="17"/>
              </w:rPr>
            </w:pPr>
            <w:ins w:id="986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317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D89509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987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988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3.7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DA492C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989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990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2.7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35DAB9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991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992" w:author="Katie Mowry" w:date="2022-01-17T13:08:00Z">
              <w:r w:rsidRPr="00EA37E2"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5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14DED3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993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994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967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B50E02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995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996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4.0</w:t>
              </w:r>
            </w:ins>
          </w:p>
        </w:tc>
      </w:tr>
      <w:tr w:rsidR="00534F51" w:rsidRPr="000D54A0" w14:paraId="16B1D6E7" w14:textId="77777777" w:rsidTr="003F1856">
        <w:trPr>
          <w:trHeight w:val="302"/>
          <w:jc w:val="center"/>
          <w:ins w:id="997" w:author="Katie Mowry" w:date="2022-01-17T13:08:00Z"/>
        </w:trPr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20B83DB" w14:textId="77777777" w:rsidR="00534F51" w:rsidRDefault="00534F51" w:rsidP="003F1856">
            <w:pPr>
              <w:spacing w:after="0" w:line="240" w:lineRule="auto"/>
              <w:jc w:val="center"/>
              <w:textAlignment w:val="bottom"/>
              <w:rPr>
                <w:ins w:id="998" w:author="Katie Mowry" w:date="2022-01-17T13:08:00Z"/>
                <w:rFonts w:eastAsia="Times New Roman" w:cstheme="minorHAnsi"/>
                <w:sz w:val="17"/>
                <w:szCs w:val="17"/>
              </w:rPr>
            </w:pPr>
            <w:ins w:id="999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7/FGF18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ECE5773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1000" w:author="Katie Mowry" w:date="2022-01-17T13:08:00Z"/>
                <w:rFonts w:eastAsia="Times New Roman" w:cstheme="minorHAnsi"/>
                <w:sz w:val="17"/>
                <w:szCs w:val="17"/>
              </w:rPr>
            </w:pPr>
            <w:ins w:id="1001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8.67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CFDD062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1002" w:author="Katie Mowry" w:date="2022-01-17T13:08:00Z"/>
                <w:rFonts w:eastAsia="Times New Roman" w:cstheme="minorHAnsi"/>
                <w:sz w:val="17"/>
                <w:szCs w:val="17"/>
              </w:rPr>
            </w:pPr>
            <w:ins w:id="1003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9.67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0303850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1004" w:author="Katie Mowry" w:date="2022-01-17T13:08:00Z"/>
                <w:rFonts w:eastAsia="Times New Roman" w:cstheme="minorHAnsi"/>
                <w:sz w:val="17"/>
                <w:szCs w:val="17"/>
              </w:rPr>
            </w:pPr>
            <w:ins w:id="1005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333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ED2084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1006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1007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3.3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053E6B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1008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1009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3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38803C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1010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1011" w:author="Katie Mowry" w:date="2022-01-17T13:08:00Z">
              <w:r w:rsidRPr="00EA37E2"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5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9C772D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1012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1013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100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950371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1014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1015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3.0</w:t>
              </w:r>
            </w:ins>
          </w:p>
        </w:tc>
      </w:tr>
      <w:tr w:rsidR="00534F51" w:rsidRPr="000D54A0" w14:paraId="5D72ECE4" w14:textId="77777777" w:rsidTr="003F1856">
        <w:trPr>
          <w:trHeight w:val="302"/>
          <w:jc w:val="center"/>
          <w:ins w:id="1016" w:author="Katie Mowry" w:date="2022-01-17T13:08:00Z"/>
        </w:trPr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F8E0F05" w14:textId="77777777" w:rsidR="00534F51" w:rsidRDefault="00534F51" w:rsidP="003F1856">
            <w:pPr>
              <w:spacing w:after="0" w:line="240" w:lineRule="auto"/>
              <w:jc w:val="center"/>
              <w:textAlignment w:val="bottom"/>
              <w:rPr>
                <w:ins w:id="1017" w:author="Katie Mowry" w:date="2022-01-17T13:08:00Z"/>
                <w:rFonts w:eastAsia="Times New Roman" w:cstheme="minorHAnsi"/>
                <w:sz w:val="17"/>
                <w:szCs w:val="17"/>
              </w:rPr>
            </w:pPr>
            <w:ins w:id="1018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8/FGF18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7E30802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1019" w:author="Katie Mowry" w:date="2022-01-17T13:08:00Z"/>
                <w:rFonts w:eastAsia="Times New Roman" w:cstheme="minorHAnsi"/>
                <w:sz w:val="17"/>
                <w:szCs w:val="17"/>
              </w:rPr>
            </w:pPr>
            <w:ins w:id="1020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7.83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BB722B8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1021" w:author="Katie Mowry" w:date="2022-01-17T13:08:00Z"/>
                <w:rFonts w:eastAsia="Times New Roman" w:cstheme="minorHAnsi"/>
                <w:sz w:val="17"/>
                <w:szCs w:val="17"/>
              </w:rPr>
            </w:pPr>
            <w:ins w:id="1022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10.0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BBBDF8E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1023" w:author="Katie Mowry" w:date="2022-01-17T13:08:00Z"/>
                <w:rFonts w:eastAsia="Times New Roman" w:cstheme="minorHAnsi"/>
                <w:sz w:val="17"/>
                <w:szCs w:val="17"/>
              </w:rPr>
            </w:pPr>
            <w:ins w:id="1024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217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7C4E63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1025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1026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2.3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D7F2EC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1027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1028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2.7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8F2219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1029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1030" w:author="Katie Mowry" w:date="2022-01-17T13:08:00Z">
              <w:r w:rsidRPr="00EA37E2"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5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1BF52B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1031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1032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80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995586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1033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1034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4.0</w:t>
              </w:r>
            </w:ins>
          </w:p>
        </w:tc>
      </w:tr>
      <w:tr w:rsidR="00534F51" w:rsidRPr="000D54A0" w14:paraId="0992807B" w14:textId="77777777" w:rsidTr="003F1856">
        <w:trPr>
          <w:trHeight w:val="302"/>
          <w:jc w:val="center"/>
          <w:ins w:id="1035" w:author="Katie Mowry" w:date="2022-01-17T13:08:00Z"/>
        </w:trPr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CF6C04C" w14:textId="77777777" w:rsidR="00534F51" w:rsidRDefault="00534F51" w:rsidP="003F1856">
            <w:pPr>
              <w:spacing w:after="0" w:line="240" w:lineRule="auto"/>
              <w:jc w:val="center"/>
              <w:textAlignment w:val="bottom"/>
              <w:rPr>
                <w:ins w:id="1036" w:author="Katie Mowry" w:date="2022-01-17T13:08:00Z"/>
                <w:rFonts w:eastAsia="Times New Roman" w:cstheme="minorHAnsi"/>
                <w:sz w:val="17"/>
                <w:szCs w:val="17"/>
              </w:rPr>
            </w:pPr>
            <w:ins w:id="1037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9/FGF18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13BD271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1038" w:author="Katie Mowry" w:date="2022-01-17T13:08:00Z"/>
                <w:rFonts w:eastAsia="Times New Roman" w:cstheme="minorHAnsi"/>
                <w:sz w:val="17"/>
                <w:szCs w:val="17"/>
              </w:rPr>
            </w:pPr>
            <w:ins w:id="1039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7.83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F0500AF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1040" w:author="Katie Mowry" w:date="2022-01-17T13:08:00Z"/>
                <w:rFonts w:eastAsia="Times New Roman" w:cstheme="minorHAnsi"/>
                <w:sz w:val="17"/>
                <w:szCs w:val="17"/>
              </w:rPr>
            </w:pPr>
            <w:ins w:id="1041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9.33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DF805EC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1042" w:author="Katie Mowry" w:date="2022-01-17T13:08:00Z"/>
                <w:rFonts w:eastAsia="Times New Roman" w:cstheme="minorHAnsi"/>
                <w:sz w:val="17"/>
                <w:szCs w:val="17"/>
              </w:rPr>
            </w:pPr>
            <w:ins w:id="1043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217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083275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1044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1045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3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8498EE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1046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1047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2.7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EBC7E9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1048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1049" w:author="Katie Mowry" w:date="2022-01-17T13:08:00Z">
              <w:r w:rsidRPr="00EA37E2"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5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613398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1050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1051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90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055B76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1052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1053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4.0</w:t>
              </w:r>
            </w:ins>
          </w:p>
        </w:tc>
      </w:tr>
      <w:tr w:rsidR="00534F51" w:rsidRPr="000D54A0" w14:paraId="6E0E8B2B" w14:textId="77777777" w:rsidTr="003F1856">
        <w:trPr>
          <w:trHeight w:val="302"/>
          <w:jc w:val="center"/>
          <w:ins w:id="1054" w:author="Katie Mowry" w:date="2022-01-17T13:08:00Z"/>
        </w:trPr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457B484" w14:textId="77777777" w:rsidR="00534F51" w:rsidRDefault="00534F51" w:rsidP="003F1856">
            <w:pPr>
              <w:spacing w:after="0" w:line="240" w:lineRule="auto"/>
              <w:jc w:val="center"/>
              <w:textAlignment w:val="bottom"/>
              <w:rPr>
                <w:ins w:id="1055" w:author="Katie Mowry" w:date="2022-01-17T13:08:00Z"/>
                <w:rFonts w:eastAsia="Times New Roman" w:cstheme="minorHAnsi"/>
                <w:sz w:val="17"/>
                <w:szCs w:val="17"/>
              </w:rPr>
            </w:pPr>
            <w:ins w:id="1056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10/FGF18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3B510E2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1057" w:author="Katie Mowry" w:date="2022-01-17T13:08:00Z"/>
                <w:rFonts w:eastAsia="Times New Roman" w:cstheme="minorHAnsi"/>
                <w:sz w:val="17"/>
                <w:szCs w:val="17"/>
              </w:rPr>
            </w:pPr>
            <w:ins w:id="1058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7.0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4557B48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1059" w:author="Katie Mowry" w:date="2022-01-17T13:08:00Z"/>
                <w:rFonts w:eastAsia="Times New Roman" w:cstheme="minorHAnsi"/>
                <w:sz w:val="17"/>
                <w:szCs w:val="17"/>
              </w:rPr>
            </w:pPr>
            <w:ins w:id="1060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9.83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E673015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1061" w:author="Katie Mowry" w:date="2022-01-17T13:08:00Z"/>
                <w:rFonts w:eastAsia="Times New Roman" w:cstheme="minorHAnsi"/>
                <w:sz w:val="17"/>
                <w:szCs w:val="17"/>
              </w:rPr>
            </w:pPr>
            <w:ins w:id="1062" w:author="Katie Mowry" w:date="2022-01-17T13:08:00Z">
              <w:r>
                <w:rPr>
                  <w:rFonts w:eastAsia="Times New Roman" w:cstheme="minorHAnsi"/>
                  <w:sz w:val="17"/>
                  <w:szCs w:val="17"/>
                </w:rPr>
                <w:t>5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AC4E93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1063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1064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3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4F390A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1065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1066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3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4C1417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1067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1068" w:author="Katie Mowry" w:date="2022-01-17T13:08:00Z">
              <w:r w:rsidRPr="00EA37E2"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5.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AB9FEE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1069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1070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1300</w:t>
              </w:r>
            </w:ins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2344AE" w14:textId="77777777" w:rsidR="00534F51" w:rsidRPr="00CC00C2" w:rsidRDefault="00534F51" w:rsidP="003F1856">
            <w:pPr>
              <w:spacing w:after="0" w:line="240" w:lineRule="auto"/>
              <w:jc w:val="center"/>
              <w:textAlignment w:val="bottom"/>
              <w:rPr>
                <w:ins w:id="1071" w:author="Katie Mowry" w:date="2022-01-17T13:08:00Z"/>
                <w:rFonts w:eastAsia="Times New Roman" w:cstheme="minorHAnsi"/>
                <w:color w:val="000000"/>
                <w:kern w:val="24"/>
                <w:sz w:val="17"/>
                <w:szCs w:val="17"/>
              </w:rPr>
            </w:pPr>
            <w:ins w:id="1072" w:author="Katie Mowry" w:date="2022-01-17T13:08:00Z">
              <w:r>
                <w:rPr>
                  <w:rFonts w:eastAsia="Times New Roman" w:cstheme="minorHAnsi"/>
                  <w:color w:val="000000"/>
                  <w:kern w:val="24"/>
                  <w:sz w:val="17"/>
                  <w:szCs w:val="17"/>
                </w:rPr>
                <w:t>3.0</w:t>
              </w:r>
            </w:ins>
          </w:p>
        </w:tc>
      </w:tr>
    </w:tbl>
    <w:p w14:paraId="3EFDE728" w14:textId="77777777" w:rsidR="00534F51" w:rsidRDefault="00534F51" w:rsidP="00534F51">
      <w:pPr>
        <w:spacing w:line="480" w:lineRule="auto"/>
        <w:jc w:val="center"/>
        <w:rPr>
          <w:ins w:id="1073" w:author="Katie Mowry" w:date="2022-01-17T13:08:00Z"/>
          <w:rFonts w:cstheme="minorHAnsi"/>
        </w:rPr>
      </w:pPr>
      <w:ins w:id="1074" w:author="Katie Mowry" w:date="2022-01-17T13:08:00Z">
        <w:r w:rsidRPr="004E63B5">
          <w:rPr>
            <w:rFonts w:cstheme="minorHAnsi"/>
            <w:vertAlign w:val="superscript"/>
          </w:rPr>
          <w:t>1</w:t>
        </w:r>
        <w:r>
          <w:rPr>
            <w:rFonts w:cstheme="minorHAnsi"/>
          </w:rPr>
          <w:t>Defined as substantial tibial cartilage degeneration.</w:t>
        </w:r>
      </w:ins>
    </w:p>
    <w:p w14:paraId="0BCBE140" w14:textId="2999905E" w:rsidR="008A5049" w:rsidRDefault="008A5049"/>
    <w:sectPr w:rsidR="008A5049" w:rsidSect="002C53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Katie Mowry">
    <w15:presenceInfo w15:providerId="AD" w15:userId="S::kmowry@organo.com::5cdfaf9e-9e40-4986-a619-d95b431e7a1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F51"/>
    <w:rsid w:val="002C53A8"/>
    <w:rsid w:val="00534F51"/>
    <w:rsid w:val="008A5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B8CD5E"/>
  <w15:chartTrackingRefBased/>
  <w15:docId w15:val="{B484E7FB-4C0A-8C48-AFFB-BDD5C7C1F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4F51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534F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1</Words>
  <Characters>2632</Characters>
  <Application>Microsoft Office Word</Application>
  <DocSecurity>0</DocSecurity>
  <Lines>21</Lines>
  <Paragraphs>6</Paragraphs>
  <ScaleCrop>false</ScaleCrop>
  <Company/>
  <LinksUpToDate>false</LinksUpToDate>
  <CharactersWithSpaces>3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Mowry</dc:creator>
  <cp:keywords/>
  <dc:description/>
  <cp:lastModifiedBy>Katie Mowry</cp:lastModifiedBy>
  <cp:revision>1</cp:revision>
  <dcterms:created xsi:type="dcterms:W3CDTF">2022-01-17T19:08:00Z</dcterms:created>
  <dcterms:modified xsi:type="dcterms:W3CDTF">2022-01-17T19:09:00Z</dcterms:modified>
</cp:coreProperties>
</file>